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451DF1" w:rsidR="00451DF1" w:rsidP="00451DF1" w:rsidRDefault="00065BE9">
      <w:pPr>
        <w:pStyle w:val="Heading1"/>
        <w:jc w:val="lowKashida"/>
      </w:pPr>
      <w:bookmarkStart w:name="_GoBack" w:id="0"/>
      <w:bookmarkEnd w:id="0"/>
      <w:r>
        <w:t xml:space="preserve">Interview </w:t>
      </w:r>
      <w:r w:rsidR="00E05696">
        <w:t>Guide:</w:t>
      </w:r>
      <w:r w:rsidRPr="004A14E8" w:rsidR="004A14E8">
        <w:t xml:space="preserve"> </w:t>
      </w:r>
      <w:r w:rsidRPr="00451DF1" w:rsidR="00451DF1">
        <w:t>Religious Ceremonies and the Ethical Development of Medical Sciences Students: A Qualitative Study on Participation Barriers and Perceived Value</w:t>
      </w:r>
    </w:p>
    <w:p w:rsidR="00AF263E" w:rsidP="004A14E8" w:rsidRDefault="00AF263E">
      <w:pPr>
        <w:jc w:val="lowKashida"/>
        <w:rPr>
          <w:rtl/>
        </w:rPr>
      </w:pPr>
    </w:p>
    <w:p w:rsidR="00451DF1" w:rsidP="00E92C0D" w:rsidRDefault="00451DF1">
      <w:pPr>
        <w:spacing w:after="0"/>
        <w:jc w:val="lowKashida"/>
        <w:rPr>
          <w:rStyle w:val="p"/>
        </w:rPr>
      </w:pPr>
      <w:r w:rsidRPr="00451DF1">
        <w:rPr>
          <w:rStyle w:val="p"/>
          <w:highlight w:val="cyan"/>
        </w:rPr>
        <w:t>Part 1: English Version</w:t>
      </w:r>
    </w:p>
    <w:p w:rsidR="00451DF1" w:rsidP="00451DF1" w:rsidRDefault="00451DF1">
      <w:pPr>
        <w:jc w:val="lowKashida"/>
        <w:rPr>
          <w:rStyle w:val="p"/>
        </w:rPr>
      </w:pPr>
      <w:r>
        <w:rPr>
          <w:rStyle w:val="p"/>
        </w:rPr>
        <w:t>Semi-Structured Interview Guide</w:t>
      </w:r>
    </w:p>
    <w:p w:rsidRPr="00451DF1" w:rsidR="00451DF1" w:rsidP="00451DF1" w:rsidRDefault="00451DF1">
      <w:pPr>
        <w:spacing w:after="0"/>
        <w:jc w:val="lowKashida"/>
        <w:rPr>
          <w:rStyle w:val="p"/>
          <w:b/>
          <w:bCs/>
        </w:rPr>
      </w:pPr>
      <w:r w:rsidRPr="00451DF1">
        <w:rPr>
          <w:rStyle w:val="p"/>
          <w:b/>
          <w:bCs/>
        </w:rPr>
        <w:t>Opening Question:</w:t>
      </w:r>
    </w:p>
    <w:p w:rsidR="00451DF1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Please describe your experience of attending or not attending religious ceremonies during your student life.</w:t>
      </w:r>
    </w:p>
    <w:p w:rsidRPr="00451DF1" w:rsidR="00451DF1" w:rsidP="00451DF1" w:rsidRDefault="00451DF1">
      <w:pPr>
        <w:spacing w:after="0"/>
        <w:jc w:val="lowKashida"/>
        <w:rPr>
          <w:rStyle w:val="p"/>
          <w:b/>
          <w:bCs/>
        </w:rPr>
      </w:pPr>
      <w:r w:rsidRPr="00451DF1">
        <w:rPr>
          <w:rStyle w:val="p"/>
          <w:b/>
          <w:bCs/>
        </w:rPr>
        <w:t>Domain 1: Time and Academic Pressure</w:t>
      </w:r>
    </w:p>
    <w:p w:rsidR="00451DF1" w:rsidP="00451DF1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How does your academic workload influence your participation in these ceremonies?</w:t>
      </w:r>
    </w:p>
    <w:p w:rsidR="00451DF1" w:rsidP="00451DF1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Have you experienced conflicts between exams, assignments, and religious events?</w:t>
      </w:r>
    </w:p>
    <w:p w:rsidR="00451DF1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How do fatigue and mental exhaustion affect your decision to attend?</w:t>
      </w:r>
    </w:p>
    <w:p w:rsidRPr="00451DF1" w:rsidR="00451DF1" w:rsidP="00451DF1" w:rsidRDefault="00451DF1">
      <w:pPr>
        <w:spacing w:after="0"/>
        <w:jc w:val="lowKashida"/>
        <w:rPr>
          <w:rStyle w:val="p"/>
          <w:b/>
          <w:bCs/>
        </w:rPr>
      </w:pPr>
      <w:r w:rsidRPr="00451DF1">
        <w:rPr>
          <w:rStyle w:val="p"/>
          <w:b/>
          <w:bCs/>
        </w:rPr>
        <w:t>Domain 2: Relevance to Professional Goals</w:t>
      </w:r>
    </w:p>
    <w:p w:rsidR="00451DF1" w:rsidP="00451DF1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In your opinion, how are these ceremonies related to your future professional role (e.g., as a doctor or nurse)?</w:t>
      </w:r>
    </w:p>
    <w:p w:rsidR="00451DF1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Do you perceive any connection between these ceremonies and your academic training?</w:t>
      </w:r>
    </w:p>
    <w:p w:rsidRPr="00F20911" w:rsidR="00F20911" w:rsidP="00F20911" w:rsidRDefault="00451DF1">
      <w:pPr>
        <w:spacing w:after="0"/>
        <w:jc w:val="lowKashida"/>
        <w:rPr>
          <w:rStyle w:val="p"/>
          <w:b/>
          <w:bCs/>
        </w:rPr>
      </w:pPr>
      <w:r w:rsidRPr="00F20911">
        <w:rPr>
          <w:rStyle w:val="p"/>
          <w:b/>
          <w:bCs/>
        </w:rPr>
        <w:t>Domain 3: Cultural and Personal Beliefs</w:t>
      </w:r>
    </w:p>
    <w:p w:rsidR="00F20911" w:rsidP="00F20911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How do your personal beliefs or family background shape your views on these ceremonies?</w:t>
      </w:r>
    </w:p>
    <w:p w:rsidR="00A31881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Have you ever felt that these ceremonies do not align with your beliefs? Please explain.</w:t>
      </w:r>
    </w:p>
    <w:p w:rsidRPr="00957897" w:rsidR="00A31881" w:rsidP="00A31881" w:rsidRDefault="00451DF1">
      <w:pPr>
        <w:spacing w:after="0"/>
        <w:jc w:val="lowKashida"/>
        <w:rPr>
          <w:rStyle w:val="p"/>
          <w:b/>
          <w:bCs/>
        </w:rPr>
      </w:pPr>
      <w:r w:rsidRPr="00957897">
        <w:rPr>
          <w:rStyle w:val="p"/>
          <w:b/>
          <w:bCs/>
        </w:rPr>
        <w:t>Domain 4: Social Dynamics</w:t>
      </w:r>
    </w:p>
    <w:p w:rsidR="00A31881" w:rsidP="00A31881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What role do peers and the social environment play in your decision to attend or not attend?</w:t>
      </w:r>
    </w:p>
    <w:p w:rsidR="00A31881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Does fear of judgment or social perception influence your behavior?</w:t>
      </w:r>
    </w:p>
    <w:p w:rsidRPr="00957897" w:rsidR="00957897" w:rsidP="00957897" w:rsidRDefault="00451DF1">
      <w:pPr>
        <w:spacing w:after="0"/>
        <w:jc w:val="lowKashida"/>
        <w:rPr>
          <w:rStyle w:val="p"/>
          <w:b/>
          <w:bCs/>
        </w:rPr>
      </w:pPr>
      <w:r w:rsidRPr="00957897">
        <w:rPr>
          <w:rStyle w:val="p"/>
          <w:b/>
          <w:bCs/>
        </w:rPr>
        <w:t>Domain 5: Institutional Support</w:t>
      </w:r>
    </w:p>
    <w:p w:rsidR="00957897" w:rsidP="00957897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To what extent does the university support or promote these ceremonies?</w:t>
      </w:r>
    </w:p>
    <w:p w:rsidR="00957897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How do you evaluate the facilities and organization of these events?</w:t>
      </w:r>
    </w:p>
    <w:p w:rsidRPr="00E92C0D" w:rsidR="00E92C0D" w:rsidP="00E92C0D" w:rsidRDefault="00451DF1">
      <w:pPr>
        <w:spacing w:after="0"/>
        <w:jc w:val="lowKashida"/>
        <w:rPr>
          <w:rStyle w:val="p"/>
          <w:b/>
          <w:bCs/>
        </w:rPr>
      </w:pPr>
      <w:r w:rsidRPr="00E92C0D">
        <w:rPr>
          <w:rStyle w:val="p"/>
          <w:b/>
          <w:bCs/>
        </w:rPr>
        <w:t>Domain 6: Perceived Ethical Value</w:t>
      </w:r>
    </w:p>
    <w:p w:rsidR="00E92C0D" w:rsidP="00E92C0D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Has participation in these ceremonies influenced your ethical or professional values?</w:t>
      </w:r>
    </w:p>
    <w:p w:rsidR="00E92C0D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Do these ceremonies help you better understand concepts such as responsibility, empathy, or commitment?</w:t>
      </w:r>
    </w:p>
    <w:p w:rsidRPr="00E92C0D" w:rsidR="00E92C0D" w:rsidP="00E92C0D" w:rsidRDefault="00451DF1">
      <w:pPr>
        <w:spacing w:after="0"/>
        <w:jc w:val="lowKashida"/>
        <w:rPr>
          <w:rStyle w:val="p"/>
          <w:b/>
          <w:bCs/>
        </w:rPr>
      </w:pPr>
      <w:r w:rsidRPr="00E92C0D">
        <w:rPr>
          <w:rStyle w:val="p"/>
          <w:b/>
          <w:bCs/>
        </w:rPr>
        <w:t>Domain 7: Emotional and Community Benefits</w:t>
      </w:r>
    </w:p>
    <w:p w:rsidR="00E92C0D" w:rsidP="00E92C0D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Do these ceremonies help reduce stress or improve your emotional well-being?</w:t>
      </w:r>
    </w:p>
    <w:p w:rsidR="00E92C0D" w:rsidP="00E92C0D" w:rsidRDefault="00451DF1">
      <w:pPr>
        <w:spacing w:after="240"/>
        <w:jc w:val="lowKashida"/>
        <w:rPr>
          <w:rStyle w:val="p"/>
        </w:rPr>
      </w:pPr>
      <w:r>
        <w:rPr>
          <w:rStyle w:val="p"/>
        </w:rPr>
        <w:t>Do they create a sense of belonging or social connection?</w:t>
      </w:r>
    </w:p>
    <w:p w:rsidRPr="00E92C0D" w:rsidR="00E92C0D" w:rsidP="00E92C0D" w:rsidRDefault="00451DF1">
      <w:pPr>
        <w:spacing w:after="0"/>
        <w:jc w:val="lowKashida"/>
        <w:rPr>
          <w:rStyle w:val="p"/>
          <w:b/>
          <w:bCs/>
        </w:rPr>
      </w:pPr>
      <w:r w:rsidRPr="00E92C0D">
        <w:rPr>
          <w:rStyle w:val="p"/>
          <w:b/>
          <w:bCs/>
        </w:rPr>
        <w:t>Probing Questions:</w:t>
      </w:r>
    </w:p>
    <w:p w:rsidR="00E92C0D" w:rsidP="00E92C0D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Can you elaborate more?</w:t>
      </w:r>
      <w:r w:rsidR="00E92C0D">
        <w:rPr>
          <w:rStyle w:val="p"/>
        </w:rPr>
        <w:t xml:space="preserve">  </w:t>
      </w:r>
    </w:p>
    <w:p w:rsidR="00E92C0D" w:rsidP="00E92C0D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Can you give an example?</w:t>
      </w:r>
      <w:r w:rsidR="00E92C0D">
        <w:rPr>
          <w:rStyle w:val="p"/>
        </w:rPr>
        <w:t xml:space="preserve">  </w:t>
      </w:r>
    </w:p>
    <w:p w:rsidR="00451DF1" w:rsidP="00E92C0D" w:rsidRDefault="00451DF1">
      <w:pPr>
        <w:spacing w:after="0"/>
        <w:jc w:val="lowKashida"/>
        <w:rPr>
          <w:rStyle w:val="p"/>
        </w:rPr>
      </w:pPr>
      <w:r>
        <w:rPr>
          <w:rStyle w:val="p"/>
        </w:rPr>
        <w:t>How did that affect you?</w:t>
      </w: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E92C0D" w:rsidRDefault="00551AA1">
      <w:pPr>
        <w:spacing w:after="0"/>
        <w:jc w:val="lowKashida"/>
        <w:rPr>
          <w:rStyle w:val="p"/>
        </w:rPr>
      </w:pPr>
    </w:p>
    <w:p w:rsidR="00551AA1" w:rsidP="00551AA1" w:rsidRDefault="00551AA1">
      <w:pPr>
        <w:spacing w:after="0"/>
        <w:jc w:val="lowKashida"/>
        <w:rPr>
          <w:rStyle w:val="p"/>
        </w:rPr>
      </w:pPr>
      <w:r w:rsidRPr="00451DF1">
        <w:rPr>
          <w:rStyle w:val="p"/>
          <w:highlight w:val="cyan"/>
        </w:rPr>
        <w:t xml:space="preserve">Part </w:t>
      </w:r>
      <w:r>
        <w:rPr>
          <w:rStyle w:val="p"/>
          <w:highlight w:val="cyan"/>
        </w:rPr>
        <w:t>2</w:t>
      </w:r>
      <w:r w:rsidRPr="00451DF1">
        <w:rPr>
          <w:rStyle w:val="p"/>
          <w:highlight w:val="cyan"/>
        </w:rPr>
        <w:t xml:space="preserve">: </w:t>
      </w:r>
      <w:r>
        <w:rPr>
          <w:rStyle w:val="p"/>
          <w:highlight w:val="cyan"/>
        </w:rPr>
        <w:t>Persian</w:t>
      </w:r>
      <w:r w:rsidRPr="00451DF1">
        <w:rPr>
          <w:rStyle w:val="p"/>
          <w:highlight w:val="cyan"/>
        </w:rPr>
        <w:t xml:space="preserve"> Version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sz w:val="24"/>
          <w:szCs w:val="24"/>
          <w:rtl/>
          <w:lang w:bidi="fa-IR"/>
        </w:rPr>
      </w:pPr>
      <w:r w:rsidRPr="00551AA1">
        <w:rPr>
          <w:rStyle w:val="p"/>
          <w:rFonts w:cs="B Nazanin"/>
          <w:b/>
          <w:bCs/>
          <w:sz w:val="24"/>
          <w:szCs w:val="24"/>
          <w:rtl/>
        </w:rPr>
        <w:t>راهنمای مصاحبه نیمه‌ساختاری</w:t>
      </w:r>
      <w:r w:rsidRPr="00551AA1">
        <w:rPr>
          <w:rStyle w:val="p"/>
          <w:rFonts w:hint="cs" w:cs="B Nazanin"/>
          <w:b/>
          <w:bCs/>
          <w:sz w:val="24"/>
          <w:szCs w:val="24"/>
          <w:rtl/>
        </w:rPr>
        <w:t>افته</w:t>
      </w:r>
    </w:p>
    <w:p w:rsidRPr="00551AA1" w:rsidR="00551AA1" w:rsidP="00551AA1" w:rsidRDefault="001D0463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>
        <w:rPr>
          <w:rStyle w:val="p"/>
          <w:rFonts w:cs="B Nazanin"/>
          <w:b/>
          <w:bCs/>
          <w:i/>
          <w:iCs/>
          <w:sz w:val="24"/>
          <w:szCs w:val="24"/>
          <w:rtl/>
        </w:rPr>
        <w:t>سؤال آغازین (کلی)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لطفاً درباره تجربه خود از شرکت یا عدم شرکت در مراسم‌های مذهبی در دوران دانشجویی توضیح دهید.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حوزه 1: فشارهای زمانی و تحصیلی</w:t>
      </w:r>
      <w:r w:rsidRPr="00551AA1">
        <w:rPr>
          <w:rStyle w:val="p"/>
          <w:rFonts w:hint="cs" w:cs="B Nazanin"/>
          <w:b/>
          <w:bCs/>
          <w:i/>
          <w:iCs/>
          <w:sz w:val="24"/>
          <w:szCs w:val="24"/>
          <w:rtl/>
        </w:rPr>
        <w:t xml:space="preserve"> 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برنامه درسی و حجم دروس شما چه تأثیری بر شرکت در این مراسم‌ها دارد؟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تا به حال تداخل زمانی بین امتحانات یا تکالیف و این مراسم‌ها را تجربه کرده‌اید؟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از نظر انرژی ذهنی و خستگی، شرایط شما چگونه بر تصمیم‌گیری‌تان اثر می‌گذارد؟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حوزه 2: ارتباط با اهداف حرفه‌ای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به نظر شما این مراسم‌ها چه ارتباطی با آینده حرفه‌ای شما (مثلاً پزشک یا پرستار شدن) دارند؟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احساس می‌کنید محتوای این مراسم‌ها با آموزش‌های دانشگاهی شما مرتبط است؟ چرا؟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حوزه 3: باورهای فرهنگی و فردی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باورهای شخصی یا پیشینه خانوادگی شما چه تأثیری بر نگرش شما نسبت به این مراسم‌ها دارد؟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تا به حال احساس کرده‌اید که این مراسم‌ها با باورهای شما هم‌خوانی ندارند؟ لطفاً توضیح دهید.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حوزه 4: تعاملات اجتماعی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>
        <w:rPr>
          <w:rStyle w:val="p"/>
          <w:rFonts w:hint="cs" w:cs="B Nazanin"/>
          <w:sz w:val="24"/>
          <w:szCs w:val="24"/>
          <w:rtl/>
        </w:rPr>
        <w:t xml:space="preserve"> </w:t>
      </w:r>
      <w:r w:rsidRPr="00551AA1">
        <w:rPr>
          <w:rStyle w:val="p"/>
          <w:rFonts w:cs="B Nazanin"/>
          <w:sz w:val="24"/>
          <w:szCs w:val="24"/>
          <w:rtl/>
        </w:rPr>
        <w:t>نقش دوستان، همکلاسی‌ها یا محیط اجتماعی در تصمیم شما برای شرکت یا عدم شرکت چیست؟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نگرانی از قضاوت دیگران بر رفتار شما تأثیر گذاشته است؟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حوزه 5: حمایت نهادی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دانشگاه تا چه حد از برگزاری یا اطلاع‌رسانی این مراسم‌ها حمایت می‌کند؟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امکانات و شرایط برگزاری را مناسب می‌دانید؟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حوزه 6: ارزش‌های اخلاقی ادراک‌شده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شرکت در این مراسم‌ها بر نگرش اخلاقی یا حرفه‌ای شما تأثیر داشته است؟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این مراسم‌ها به شما در درک مفاهیمی مانند مسئولیت‌پذیری، همدلی یا تعهد کمک کرده‌اند؟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حوزه 7: مزایای عاطفی و اجتماعی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این مراسم‌ها تأثیری بر کاهش استرس یا بهبود حال روحی شما داشته‌اند؟</w:t>
      </w:r>
    </w:p>
    <w:p w:rsidR="00551AA1" w:rsidP="00551AA1" w:rsidRDefault="00551AA1">
      <w:pPr>
        <w:bidi/>
        <w:spacing w:after="24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آیا شرکت در این مراسم‌ها حس تعلق یا ارتباط اجتماعی در شما ایجاد می‌کند؟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b/>
          <w:bCs/>
          <w:i/>
          <w:iCs/>
          <w:sz w:val="24"/>
          <w:szCs w:val="24"/>
          <w:rtl/>
        </w:rPr>
      </w:pPr>
      <w:r w:rsidRPr="00551AA1">
        <w:rPr>
          <w:rStyle w:val="p"/>
          <w:rFonts w:cs="B Nazanin"/>
          <w:b/>
          <w:bCs/>
          <w:i/>
          <w:iCs/>
          <w:sz w:val="24"/>
          <w:szCs w:val="24"/>
          <w:rtl/>
        </w:rPr>
        <w:t>سؤالات پیگیری</w:t>
      </w:r>
      <w:r w:rsidRPr="00551AA1">
        <w:rPr>
          <w:rStyle w:val="p"/>
          <w:rFonts w:hint="cs" w:cs="B Nazanin"/>
          <w:b/>
          <w:bCs/>
          <w:i/>
          <w:iCs/>
          <w:sz w:val="24"/>
          <w:szCs w:val="24"/>
          <w:rtl/>
        </w:rPr>
        <w:t xml:space="preserve">: 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می‌توانید بیشتر توضیح دهید؟</w:t>
      </w:r>
    </w:p>
    <w:p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  <w:rtl/>
        </w:rPr>
      </w:pPr>
      <w:r w:rsidRPr="00551AA1">
        <w:rPr>
          <w:rStyle w:val="p"/>
          <w:rFonts w:cs="B Nazanin"/>
          <w:sz w:val="24"/>
          <w:szCs w:val="24"/>
          <w:rtl/>
        </w:rPr>
        <w:t>مثال خاصی دارید؟</w:t>
      </w:r>
    </w:p>
    <w:p w:rsidRPr="00551AA1" w:rsidR="00551AA1" w:rsidP="00551AA1" w:rsidRDefault="00551AA1">
      <w:pPr>
        <w:bidi/>
        <w:spacing w:after="0"/>
        <w:jc w:val="lowKashida"/>
        <w:rPr>
          <w:rStyle w:val="p"/>
          <w:rFonts w:cs="B Nazanin"/>
          <w:sz w:val="24"/>
          <w:szCs w:val="24"/>
        </w:rPr>
      </w:pPr>
      <w:r w:rsidRPr="00551AA1">
        <w:rPr>
          <w:rStyle w:val="p"/>
          <w:rFonts w:cs="B Nazanin"/>
          <w:sz w:val="24"/>
          <w:szCs w:val="24"/>
          <w:rtl/>
        </w:rPr>
        <w:t>این موضوع چه تأثیری بر شما داشت؟</w:t>
      </w:r>
    </w:p>
    <w:p w:rsidRPr="004A14E8" w:rsidR="00551AA1" w:rsidP="00551AA1" w:rsidRDefault="00551AA1">
      <w:pPr>
        <w:bidi/>
        <w:spacing w:after="0"/>
        <w:jc w:val="lowKashida"/>
        <w:rPr>
          <w:rFonts w:asciiTheme="majorBidi" w:hAnsiTheme="majorBidi" w:cstheme="majorBidi"/>
          <w:lang w:bidi="fa-IR"/>
        </w:rPr>
      </w:pPr>
    </w:p>
    <w:sectPr w:rsidRPr="004A14E8" w:rsidR="00551AA1" w:rsidSect="00E92C0D">
      <w:pgSz w:w="12240" w:h="15840"/>
      <w:pgMar w:top="360" w:right="720" w:bottom="360" w:left="720" w:header="720" w:footer="720" w:gutter="0"/>
      <w:pgBorders w:offsetFrom="page">
        <w:top w:val="thinThickSmallGap" w:color="auto" w:sz="24" w:space="24"/>
        <w:left w:val="thinThickSmallGap" w:color="auto" w:sz="24" w:space="24"/>
        <w:bottom w:val="thickThinSmallGap" w:color="auto" w:sz="24" w:space="24"/>
        <w:right w:val="thickThinSmallGap" w:color="auto" w:sz="24" w:space="24"/>
      </w:pgBorders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9" w15:restartNumberingAfterBreak="0">
    <w:nsid w:val="5CFC038E"/>
    <w:multiLevelType w:val="hybridMultilevel"/>
    <w:tmpl w:val="1174DDE0"/>
    <w:lvl w:ilvl="0" w:tplc="0409000D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220"/>
    <w:hideSpellingErrors/>
    <w:defaultTabStop w:val="720"/>
    <w:characterSpacingControl w:val="doNotCompress"/>
    <w:compat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ile 1-Interview_Guidec797ddac-5c16-4064-a015-b7267eccef1a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B47730"/>
      <w:rsid w:val="00034616"/>
      <w:rsid w:val="0006063C"/>
      <w:rsid w:val="00065BE9"/>
      <w:rsid w:val="0015074B"/>
      <w:rsid w:val="001D0463"/>
      <w:rsid w:val="0029639D"/>
      <w:rsid w:val="00326F90"/>
      <w:rsid w:val="00451DF1"/>
      <w:rsid w:val="00466106"/>
      <w:rsid w:val="004A14E8"/>
      <w:rsid w:val="004E69A9"/>
      <w:rsid w:val="00551AA1"/>
      <w:rsid w:val="00600D29"/>
      <w:rsid w:val="008A309B"/>
      <w:rsid w:val="00957897"/>
      <w:rsid w:val="009A7D21"/>
      <w:rsid w:val="00A31881"/>
      <w:rsid w:val="00AA1D8D"/>
      <w:rsid w:val="00AF263E"/>
      <w:rsid w:val="00B47730"/>
      <w:rsid w:val="00B63F0B"/>
      <w:rsid w:val="00C85124"/>
      <w:rsid w:val="00CB0664"/>
      <w:rsid w:val="00CB1555"/>
      <w:rsid w:val="00E05696"/>
      <w:rsid w:val="00E14AD9"/>
      <w:rsid w:val="00E92C0D"/>
      <w:rsid w:val="00F20911"/>
      <w:rsid w:val="00F43D35"/>
      <w:rsid w:val="00F55CED"/>
      <w:rsid w:val="00F90298"/>
      <w:rsid w:val="00FC693F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ja-JP" w:bidi="ar-SA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AutoCompressPictures/>
    <w:shapeDefaults>
      <o:shapedefaults v:ext="edit" spidmax="1026"/>
      <o:shapelayout v:ext="edit">
        <o:idmap v:ext="edit" data="1"/>
      </o:shapelayout>
    </w:shapeDefaults>
    <w:decimalSymbol w:val="."/>
    <w:listSeparator w:val=","/>
    <w14:defaultImageDpi w14:val="330"/>
    <w15:docId w15:val="{AFD2ADD3-4B44-4F4D-9901-8EC7CD24A901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200" w:line="276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FC693F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FC693F"/>
      <w:pPr>
        <w:keepNext/>
        <w:keepLines/>
        <w:spacing w:before="480" w:after="0"/>
        <w:outlineLvl w:val="0"/>
      </w:pPr>
      <w:rPr>
        <w:rFonts w:asciiTheme="majorHAnsi" w:eastAsiaTheme="majorEastAsia" w:hAnsiTheme="majorHAnsi" w:cstheme="majorBidi"/>
        <w:b/>
        <w:bCs/>
        <w:color w:val="365F91" w:themeColor="accent1" w:themeShade="BF"/>
        <w:sz w:val="28"/>
        <w:szCs w:val="28"/>
      </w:rPr>
    </w:style>
    <w:style w:type="paragraph" w:styleId="Heading2">
      <w:name w:val="heading 2"/>
      <w:basedOn w:val="Normal"/>
      <w:next w:val="Normal"/>
      <w:link w:val="Heading2Char"/>
      <w:uiPriority w:val="9"/>
      <w:unhideWhenUsed/>
      <w:qFormat/>
      <w:rsid w:val="00FC693F"/>
      <w:pPr>
        <w:keepNext/>
        <w:keepLines/>
        <w:spacing w:before="200" w:after="0"/>
        <w:outlineLvl w:val="1"/>
      </w:pPr>
      <w:rPr>
        <w:rFonts w:asciiTheme="majorHAnsi" w:eastAsiaTheme="majorEastAsia" w:hAnsiTheme="majorHAnsi" w:cstheme="majorBidi"/>
        <w:b/>
        <w:bCs/>
        <w:color w:val="4F81BD" w:themeColor="accent1"/>
        <w:sz w:val="26"/>
        <w:szCs w:val="26"/>
      </w:rPr>
    </w:style>
    <w:style w:type="paragraph" w:styleId="Heading3">
      <w:name w:val="heading 3"/>
      <w:basedOn w:val="Normal"/>
      <w:next w:val="Normal"/>
      <w:link w:val="Heading3Char"/>
      <w:uiPriority w:val="9"/>
      <w:unhideWhenUsed/>
      <w:qFormat/>
      <w:rsid w:val="00FC693F"/>
      <w:pPr>
        <w:keepNext/>
        <w:keepLines/>
        <w:spacing w:before="200" w:after="0"/>
        <w:outlineLvl w:val="2"/>
      </w:pPr>
      <w:rPr>
        <w:rFonts w:asciiTheme="majorHAnsi" w:eastAsiaTheme="majorEastAsia" w:hAnsiTheme="majorHAnsi" w:cstheme="majorBidi"/>
        <w:b/>
        <w:bCs/>
        <w:color w:val="4F81BD" w:themeColor="accent1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FC693F"/>
      <w:pPr>
        <w:keepNext/>
        <w:keepLines/>
        <w:spacing w:before="200" w:after="0"/>
        <w:outlineLvl w:val="3"/>
      </w:pPr>
      <w:rPr>
        <w:rFonts w:asciiTheme="majorHAnsi" w:eastAsiaTheme="majorEastAsia" w:hAnsiTheme="majorHAnsi" w:cstheme="majorBidi"/>
        <w:b/>
        <w:bCs/>
        <w:i/>
        <w:iCs/>
        <w:color w:val="4F81BD" w:themeColor="accent1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FC693F"/>
      <w:pPr>
        <w:keepNext/>
        <w:keepLines/>
        <w:spacing w:before="200" w:after="0"/>
        <w:outlineLvl w:val="4"/>
      </w:pPr>
      <w:rPr>
        <w:rFonts w:asciiTheme="majorHAnsi" w:eastAsiaTheme="majorEastAsia" w:hAnsiTheme="majorHAnsi" w:cstheme="majorBidi"/>
        <w:color w:val="243F60" w:themeColor="accent1" w:themeShade="7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FC693F"/>
      <w:pPr>
        <w:keepNext/>
        <w:keepLines/>
        <w:spacing w:before="200" w:after="0"/>
        <w:outlineLvl w:val="5"/>
      </w:pPr>
      <w:rPr>
        <w:rFonts w:asciiTheme="majorHAnsi" w:eastAsiaTheme="majorEastAsia" w:hAnsiTheme="majorHAnsi" w:cstheme="majorBidi"/>
        <w:i/>
        <w:iCs/>
        <w:color w:val="243F60" w:themeColor="accent1" w:themeShade="7F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FC693F"/>
      <w:pPr>
        <w:keepNext/>
        <w:keepLines/>
        <w:spacing w:before="200" w:after="0"/>
        <w:outlineLvl w:val="6"/>
      </w:pPr>
      <w:rPr>
        <w:rFonts w:asciiTheme="majorHAnsi" w:eastAsiaTheme="majorEastAsia" w:hAnsiTheme="majorHAnsi" w:cstheme="majorBidi"/>
        <w:i/>
        <w:iCs/>
        <w:color w:val="404040" w:themeColor="text1" w:themeTint="BF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FC693F"/>
      <w:pPr>
        <w:keepNext/>
        <w:keepLines/>
        <w:spacing w:before="200" w:after="0"/>
        <w:outlineLvl w:val="7"/>
      </w:pPr>
      <w:rPr>
        <w:rFonts w:asciiTheme="majorHAnsi" w:eastAsiaTheme="majorEastAsia" w:hAnsiTheme="majorHAnsi" w:cstheme="majorBidi"/>
        <w:color w:val="4F81BD" w:themeColor="accent1"/>
        <w:sz w:val="20"/>
        <w:szCs w:val="20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FC693F"/>
      <w:pPr>
        <w:keepNext/>
        <w:keepLines/>
        <w:spacing w:before="200" w:after="0"/>
        <w:outlineLvl w:val="8"/>
      </w:pPr>
      <w:rPr>
        <w:rFonts w:asciiTheme="majorHAnsi" w:eastAsiaTheme="majorEastAsia" w:hAnsiTheme="majorHAnsi" w:cstheme="majorBidi"/>
        <w:i/>
        <w:iCs/>
        <w:color w:val="404040" w:themeColor="text1" w:themeTint="BF"/>
        <w:sz w:val="20"/>
        <w:szCs w:val="20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Header">
      <w:name w:val="header"/>
      <w:basedOn w:val="Normal"/>
      <w:link w:val="HeaderChar"/>
      <w:uiPriority w:val="99"/>
      <w:unhideWhenUsed/>
      <w:rsid w:val="00E618BF"/>
      <w:pPr>
        <w:tabs>
          <w:tab w:val="center" w:pos="4680"/>
          <w:tab w:val="right" w:pos="9360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E618BF"/>
    </w:style>
    <w:style w:type="paragraph" w:styleId="Footer">
      <w:name w:val="footer"/>
      <w:basedOn w:val="Normal"/>
      <w:link w:val="FooterChar"/>
      <w:uiPriority w:val="99"/>
      <w:unhideWhenUsed/>
      <w:rsid w:val="00E618BF"/>
      <w:pPr>
        <w:tabs>
          <w:tab w:val="center" w:pos="4680"/>
          <w:tab w:val="right" w:pos="9360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E618BF"/>
    </w:style>
    <w:style w:type="paragraph" w:styleId="NoSpacing">
      <w:name w:val="No Spacing"/>
      <w:uiPriority w:val="1"/>
      <w:qFormat/>
      <w:rsid w:val="00FC693F"/>
      <w:pPr>
        <w:spacing w:after="0" w:line="240" w:lineRule="auto"/>
      </w:pPr>
    </w:style>
    <w:style w:type="character" w:customStyle="1" w:styleId="Heading1Char">
      <w:name w:val="Heading 1 Char"/>
      <w:basedOn w:val="DefaultParagraphFont"/>
      <w:link w:val="Heading1"/>
      <w:uiPriority w:val="9"/>
      <w:rsid w:val="00FC693F"/>
      <w:rPr>
        <w:rFonts w:asciiTheme="majorHAnsi" w:eastAsiaTheme="majorEastAsia" w:hAnsiTheme="majorHAnsi" w:cstheme="majorBidi"/>
        <w:b/>
        <w:bCs/>
        <w:color w:val="365F91" w:themeColor="accent1" w:themeShade="BF"/>
        <w:sz w:val="28"/>
        <w:szCs w:val="28"/>
      </w:rPr>
    </w:style>
    <w:style w:type="character" w:customStyle="1" w:styleId="Heading2Char">
      <w:name w:val="Heading 2 Char"/>
      <w:basedOn w:val="DefaultParagraphFont"/>
      <w:link w:val="Heading2"/>
      <w:uiPriority w:val="9"/>
      <w:rsid w:val="00FC693F"/>
      <w:rPr>
        <w:rFonts w:asciiTheme="majorHAnsi" w:eastAsiaTheme="majorEastAsia" w:hAnsiTheme="majorHAnsi" w:cstheme="majorBidi"/>
        <w:b/>
        <w:bCs/>
        <w:color w:val="4F81BD" w:themeColor="accent1"/>
        <w:sz w:val="26"/>
        <w:szCs w:val="26"/>
      </w:rPr>
    </w:style>
    <w:style w:type="character" w:customStyle="1" w:styleId="Heading3Char">
      <w:name w:val="Heading 3 Char"/>
      <w:basedOn w:val="DefaultParagraphFont"/>
      <w:link w:val="Heading3"/>
      <w:uiPriority w:val="9"/>
      <w:rsid w:val="00FC693F"/>
      <w:rPr>
        <w:rFonts w:asciiTheme="majorHAnsi" w:eastAsiaTheme="majorEastAsia" w:hAnsiTheme="majorHAnsi" w:cstheme="majorBidi"/>
        <w:b/>
        <w:bCs/>
        <w:color w:val="4F81BD" w:themeColor="accent1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FC693F"/>
      <w:pPr>
        <w:pBdr>
          <w:bottom w:val="single" w:sz="8" w:space="4" w:color="4F81BD" w:themeColor="accent1"/>
        </w:pBdr>
        <w:spacing w:after="300" w:line="240" w:lineRule="auto"/>
        <w:contextualSpacing/>
      </w:pPr>
      <w:rPr>
        <w:rFonts w:asciiTheme="majorHAnsi" w:eastAsiaTheme="majorEastAsia" w:hAnsiTheme="majorHAnsi" w:cstheme="majorBidi"/>
        <w:color w:val="17365D" w:themeColor="text2" w:themeShade="BF"/>
        <w:spacing w:val="5"/>
        <w:kern w:val="28"/>
        <w:sz w:val="52"/>
        <w:szCs w:val="52"/>
      </w:rPr>
    </w:style>
    <w:style w:type="character" w:customStyle="1" w:styleId="TitleChar">
      <w:name w:val="Title Char"/>
      <w:basedOn w:val="DefaultParagraphFont"/>
      <w:link w:val="Title"/>
      <w:uiPriority w:val="10"/>
      <w:rsid w:val="00FC693F"/>
      <w:rPr>
        <w:rFonts w:asciiTheme="majorHAnsi" w:eastAsiaTheme="majorEastAsia" w:hAnsiTheme="majorHAnsi" w:cstheme="majorBidi"/>
        <w:color w:val="17365D" w:themeColor="text2" w:themeShade="BF"/>
        <w:spacing w:val="5"/>
        <w:kern w:val="28"/>
        <w:sz w:val="52"/>
        <w:szCs w:val="52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FC693F"/>
      <w:pPr>
        <w:numPr>
          <w:ilvl w:val="1"/>
        </w:numPr>
      </w:pPr>
      <w:rPr>
        <w:rFonts w:asciiTheme="majorHAnsi" w:eastAsiaTheme="majorEastAsia" w:hAnsiTheme="majorHAnsi" w:cstheme="majorBidi"/>
        <w:i/>
        <w:iCs/>
        <w:color w:val="4F81BD" w:themeColor="accent1"/>
        <w:spacing w:val="15"/>
        <w:sz w:val="24"/>
        <w:szCs w:val="24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FC693F"/>
      <w:rPr>
        <w:rFonts w:asciiTheme="majorHAnsi" w:eastAsiaTheme="majorEastAsia" w:hAnsiTheme="majorHAnsi" w:cstheme="majorBidi"/>
        <w:i/>
        <w:iCs/>
        <w:color w:val="4F81BD" w:themeColor="accent1"/>
        <w:spacing w:val="15"/>
        <w:sz w:val="24"/>
        <w:szCs w:val="24"/>
      </w:rPr>
    </w:style>
    <w:style w:type="paragraph" w:styleId="ListParagraph">
      <w:name w:val="List Paragraph"/>
      <w:basedOn w:val="Normal"/>
      <w:uiPriority w:val="34"/>
      <w:qFormat/>
      <w:rsid w:val="00FC693F"/>
      <w:pPr>
        <w:ind w:left="720"/>
        <w:contextualSpacing/>
      </w:pPr>
    </w:style>
    <w:style w:type="paragraph" w:styleId="BodyText">
      <w:name w:val="Body Text"/>
      <w:basedOn w:val="Normal"/>
      <w:link w:val="BodyTextChar"/>
      <w:uiPriority w:val="99"/>
      <w:unhideWhenUsed/>
      <w:rsid w:val="00AA1D8D"/>
      <w:pPr>
        <w:spacing w:after="120"/>
      </w:pPr>
    </w:style>
    <w:style w:type="character" w:customStyle="1" w:styleId="BodyTextChar">
      <w:name w:val="Body Text Char"/>
      <w:basedOn w:val="DefaultParagraphFont"/>
      <w:link w:val="BodyText"/>
      <w:uiPriority w:val="99"/>
      <w:rsid w:val="00AA1D8D"/>
    </w:style>
    <w:style w:type="paragraph" w:styleId="BodyText2">
      <w:name w:val="Body Text 2"/>
      <w:basedOn w:val="Normal"/>
      <w:link w:val="BodyText2Char"/>
      <w:uiPriority w:val="99"/>
      <w:unhideWhenUsed/>
      <w:rsid w:val="00AA1D8D"/>
      <w:pPr>
        <w:spacing w:after="120" w:line="480" w:lineRule="auto"/>
      </w:pPr>
    </w:style>
    <w:style w:type="character" w:customStyle="1" w:styleId="BodyText2Char">
      <w:name w:val="Body Text 2 Char"/>
      <w:basedOn w:val="DefaultParagraphFont"/>
      <w:link w:val="BodyText2"/>
      <w:uiPriority w:val="99"/>
      <w:rsid w:val="00AA1D8D"/>
    </w:style>
    <w:style w:type="paragraph" w:styleId="BodyText3">
      <w:name w:val="Body Text 3"/>
      <w:basedOn w:val="Normal"/>
      <w:link w:val="BodyText3Char"/>
      <w:uiPriority w:val="99"/>
      <w:unhideWhenUsed/>
      <w:rsid w:val="00AA1D8D"/>
      <w:pPr>
        <w:spacing w:after="120"/>
      </w:pPr>
      <w:rPr>
        <w:sz w:val="16"/>
        <w:szCs w:val="16"/>
      </w:rPr>
    </w:style>
    <w:style w:type="character" w:customStyle="1" w:styleId="BodyText3Char">
      <w:name w:val="Body Text 3 Char"/>
      <w:basedOn w:val="DefaultParagraphFont"/>
      <w:link w:val="BodyText3"/>
      <w:uiPriority w:val="99"/>
      <w:rsid w:val="00AA1D8D"/>
      <w:rPr>
        <w:sz w:val="16"/>
        <w:szCs w:val="16"/>
      </w:rPr>
    </w:style>
    <w:style w:type="paragraph" w:styleId="List">
      <w:name w:val="List"/>
      <w:basedOn w:val="Normal"/>
      <w:uiPriority w:val="99"/>
      <w:unhideWhenUsed/>
      <w:rsid w:val="00AA1D8D"/>
      <w:pPr>
        <w:ind w:left="360" w:hanging="360"/>
        <w:contextualSpacing/>
      </w:pPr>
    </w:style>
    <w:style w:type="paragraph" w:styleId="List2">
      <w:name w:val="List 2"/>
      <w:basedOn w:val="Normal"/>
      <w:uiPriority w:val="99"/>
      <w:unhideWhenUsed/>
      <w:rsid w:val="00326F90"/>
      <w:pPr>
        <w:ind w:left="720" w:hanging="360"/>
        <w:contextualSpacing/>
      </w:pPr>
    </w:style>
    <w:style w:type="paragraph" w:styleId="List3">
      <w:name w:val="List 3"/>
      <w:basedOn w:val="Normal"/>
      <w:uiPriority w:val="99"/>
      <w:unhideWhenUsed/>
      <w:rsid w:val="00326F90"/>
      <w:pPr>
        <w:ind w:left="1080" w:hanging="360"/>
        <w:contextualSpacing/>
      </w:pPr>
    </w:style>
    <w:style w:type="paragraph" w:styleId="ListBullet">
      <w:name w:val="List Bullet"/>
      <w:basedOn w:val="Normal"/>
      <w:uiPriority w:val="99"/>
      <w:unhideWhenUsed/>
      <w:rsid w:val="00326F90"/>
      <w:pPr>
        <w:numPr>
          <w:numId w:val="1"/>
        </w:numPr>
        <w:contextualSpacing/>
      </w:pPr>
    </w:style>
    <w:style w:type="paragraph" w:styleId="ListBullet2">
      <w:name w:val="List Bullet 2"/>
      <w:basedOn w:val="Normal"/>
      <w:uiPriority w:val="99"/>
      <w:unhideWhenUsed/>
      <w:rsid w:val="00326F90"/>
      <w:pPr>
        <w:numPr>
          <w:numId w:val="2"/>
        </w:numPr>
        <w:contextualSpacing/>
      </w:pPr>
    </w:style>
    <w:style w:type="paragraph" w:styleId="ListBullet3">
      <w:name w:val="List Bullet 3"/>
      <w:basedOn w:val="Normal"/>
      <w:uiPriority w:val="99"/>
      <w:unhideWhenUsed/>
      <w:rsid w:val="00326F90"/>
      <w:pPr>
        <w:numPr>
          <w:numId w:val="3"/>
        </w:numPr>
        <w:contextualSpacing/>
      </w:pPr>
    </w:style>
    <w:style w:type="paragraph" w:styleId="ListNumber">
      <w:name w:val="List Number"/>
      <w:basedOn w:val="Normal"/>
      <w:uiPriority w:val="99"/>
      <w:unhideWhenUsed/>
      <w:rsid w:val="00326F90"/>
      <w:pPr>
        <w:numPr>
          <w:numId w:val="5"/>
        </w:numPr>
        <w:contextualSpacing/>
      </w:pPr>
    </w:style>
    <w:style w:type="paragraph" w:styleId="ListNumber2">
      <w:name w:val="List Number 2"/>
      <w:basedOn w:val="Normal"/>
      <w:uiPriority w:val="99"/>
      <w:unhideWhenUsed/>
      <w:rsid w:val="0029639D"/>
      <w:pPr>
        <w:numPr>
          <w:numId w:val="6"/>
        </w:numPr>
        <w:contextualSpacing/>
      </w:pPr>
    </w:style>
    <w:style w:type="paragraph" w:styleId="ListNumber3">
      <w:name w:val="List Number 3"/>
      <w:basedOn w:val="Normal"/>
      <w:uiPriority w:val="99"/>
      <w:unhideWhenUsed/>
      <w:rsid w:val="0029639D"/>
      <w:pPr>
        <w:numPr>
          <w:numId w:val="7"/>
        </w:numPr>
        <w:contextualSpacing/>
      </w:pPr>
    </w:style>
    <w:style w:type="paragraph" w:styleId="ListContinue">
      <w:name w:val="List Continue"/>
      <w:basedOn w:val="Normal"/>
      <w:uiPriority w:val="99"/>
      <w:unhideWhenUsed/>
      <w:rsid w:val="0029639D"/>
      <w:pPr>
        <w:spacing w:after="120"/>
        <w:ind w:left="360"/>
        <w:contextualSpacing/>
      </w:pPr>
    </w:style>
    <w:style w:type="paragraph" w:styleId="ListContinue2">
      <w:name w:val="List Continue 2"/>
      <w:basedOn w:val="Normal"/>
      <w:uiPriority w:val="99"/>
      <w:unhideWhenUsed/>
      <w:rsid w:val="0029639D"/>
      <w:pPr>
        <w:spacing w:after="120"/>
        <w:ind w:left="720"/>
        <w:contextualSpacing/>
      </w:pPr>
    </w:style>
    <w:style w:type="paragraph" w:styleId="ListContinue3">
      <w:name w:val="List Continue 3"/>
      <w:basedOn w:val="Normal"/>
      <w:uiPriority w:val="99"/>
      <w:unhideWhenUsed/>
      <w:rsid w:val="0029639D"/>
      <w:pPr>
        <w:spacing w:after="120"/>
        <w:ind w:left="1080"/>
        <w:contextualSpacing/>
      </w:pPr>
    </w:style>
    <w:style w:type="paragraph" w:styleId="MacroText">
      <w:name w:val="macro"/>
      <w:link w:val="MacroTextChar"/>
      <w:uiPriority w:val="99"/>
      <w:unhideWhenUsed/>
      <w:rsid w:val="0029639D"/>
      <w:pPr>
        <w:tabs>
          <w:tab w:val="left" w:pos="576"/>
          <w:tab w:val="left" w:pos="1152"/>
          <w:tab w:val="left" w:pos="1728"/>
          <w:tab w:val="left" w:pos="2304"/>
          <w:tab w:val="left" w:pos="2880"/>
          <w:tab w:val="left" w:pos="3456"/>
          <w:tab w:val="left" w:pos="4032"/>
        </w:tabs>
      </w:pPr>
      <w:rPr>
        <w:rFonts w:ascii="Courier" w:hAnsi="Courier"/>
        <w:sz w:val="20"/>
        <w:szCs w:val="20"/>
      </w:rPr>
    </w:style>
    <w:style w:type="character" w:customStyle="1" w:styleId="MacroTextChar">
      <w:name w:val="Macro Text Char"/>
      <w:basedOn w:val="DefaultParagraphFont"/>
      <w:link w:val="MacroText"/>
      <w:uiPriority w:val="99"/>
      <w:rsid w:val="0029639D"/>
      <w:rPr>
        <w:rFonts w:ascii="Courier" w:hAnsi="Courier"/>
        <w:sz w:val="20"/>
        <w:szCs w:val="20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FC693F"/>
      <w:rPr>
        <w:i/>
        <w:iCs/>
        <w:color w:val="000000" w:themeColor="text1"/>
      </w:rPr>
    </w:style>
    <w:style w:type="character" w:customStyle="1" w:styleId="QuoteChar">
      <w:name w:val="Quote Char"/>
      <w:basedOn w:val="DefaultParagraphFont"/>
      <w:link w:val="Quote"/>
      <w:uiPriority w:val="29"/>
      <w:rsid w:val="00FC693F"/>
      <w:rPr>
        <w:i/>
        <w:iCs/>
        <w:color w:val="000000" w:themeColor="text1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FC693F"/>
      <w:rPr>
        <w:rFonts w:asciiTheme="majorHAnsi" w:eastAsiaTheme="majorEastAsia" w:hAnsiTheme="majorHAnsi" w:cstheme="majorBidi"/>
        <w:b/>
        <w:bCs/>
        <w:i/>
        <w:iCs/>
        <w:color w:val="4F81BD" w:themeColor="accent1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FC693F"/>
      <w:rPr>
        <w:rFonts w:asciiTheme="majorHAnsi" w:eastAsiaTheme="majorEastAsia" w:hAnsiTheme="majorHAnsi" w:cstheme="majorBidi"/>
        <w:color w:val="243F60" w:themeColor="accent1" w:themeShade="7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FC693F"/>
      <w:rPr>
        <w:rFonts w:asciiTheme="majorHAnsi" w:eastAsiaTheme="majorEastAsia" w:hAnsiTheme="majorHAnsi" w:cstheme="majorBidi"/>
        <w:i/>
        <w:iCs/>
        <w:color w:val="243F60" w:themeColor="accent1" w:themeShade="7F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FC693F"/>
      <w:rPr>
        <w:rFonts w:asciiTheme="majorHAnsi" w:eastAsiaTheme="majorEastAsia" w:hAnsiTheme="majorHAnsi" w:cstheme="majorBidi"/>
        <w:i/>
        <w:iCs/>
        <w:color w:val="404040" w:themeColor="text1" w:themeTint="BF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FC693F"/>
      <w:rPr>
        <w:rFonts w:asciiTheme="majorHAnsi" w:eastAsiaTheme="majorEastAsia" w:hAnsiTheme="majorHAnsi" w:cstheme="majorBidi"/>
        <w:color w:val="4F81BD" w:themeColor="accent1"/>
        <w:sz w:val="20"/>
        <w:szCs w:val="20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FC693F"/>
      <w:rPr>
        <w:rFonts w:asciiTheme="majorHAnsi" w:eastAsiaTheme="majorEastAsia" w:hAnsiTheme="majorHAnsi" w:cstheme="majorBidi"/>
        <w:i/>
        <w:iCs/>
        <w:color w:val="404040" w:themeColor="text1" w:themeTint="BF"/>
        <w:sz w:val="20"/>
        <w:szCs w:val="20"/>
      </w:rPr>
    </w:style>
    <w:style w:type="paragraph" w:styleId="Caption">
      <w:name w:val="caption"/>
      <w:basedOn w:val="Normal"/>
      <w:next w:val="Normal"/>
      <w:uiPriority w:val="35"/>
      <w:semiHidden/>
      <w:unhideWhenUsed/>
      <w:qFormat/>
      <w:rsid w:val="00FC693F"/>
      <w:pPr>
        <w:spacing w:line="240" w:lineRule="auto"/>
      </w:pPr>
      <w:rPr>
        <w:b/>
        <w:bCs/>
        <w:color w:val="4F81BD" w:themeColor="accent1"/>
        <w:sz w:val="18"/>
        <w:szCs w:val="18"/>
      </w:rPr>
    </w:style>
    <w:style w:type="character" w:styleId="Strong">
      <w:name w:val="Strong"/>
      <w:basedOn w:val="DefaultParagraphFont"/>
      <w:uiPriority w:val="22"/>
      <w:qFormat/>
      <w:rsid w:val="00FC693F"/>
      <w:rPr>
        <w:b/>
        <w:bCs/>
      </w:rPr>
    </w:style>
    <w:style w:type="character" w:styleId="Emphasis">
      <w:name w:val="Emphasis"/>
      <w:basedOn w:val="DefaultParagraphFont"/>
      <w:uiPriority w:val="20"/>
      <w:qFormat/>
      <w:rsid w:val="00FC693F"/>
      <w:rPr>
        <w:i/>
        <w:iCs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FC693F"/>
      <w:pPr>
        <w:pBdr>
          <w:bottom w:val="single" w:sz="4" w:space="4" w:color="4F81BD" w:themeColor="accent1"/>
        </w:pBdr>
        <w:spacing w:before="200" w:after="280"/>
        <w:ind w:left="936" w:right="936"/>
      </w:pPr>
      <w:rPr>
        <w:b/>
        <w:bCs/>
        <w:i/>
        <w:iCs/>
        <w:color w:val="4F81BD" w:themeColor="accent1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FC693F"/>
      <w:rPr>
        <w:b/>
        <w:bCs/>
        <w:i/>
        <w:iCs/>
        <w:color w:val="4F81BD" w:themeColor="accent1"/>
      </w:rPr>
    </w:style>
    <w:style w:type="character" w:styleId="SubtleEmphasis">
      <w:name w:val="Subtle Emphasis"/>
      <w:basedOn w:val="DefaultParagraphFont"/>
      <w:uiPriority w:val="19"/>
      <w:qFormat/>
      <w:rsid w:val="00FC693F"/>
      <w:rPr>
        <w:i/>
        <w:iCs/>
        <w:color w:val="808080" w:themeColor="text1" w:themeTint="7F"/>
      </w:rPr>
    </w:style>
    <w:style w:type="character" w:styleId="IntenseEmphasis">
      <w:name w:val="Intense Emphasis"/>
      <w:basedOn w:val="DefaultParagraphFont"/>
      <w:uiPriority w:val="21"/>
      <w:qFormat/>
      <w:rsid w:val="00FC693F"/>
      <w:rPr>
        <w:b/>
        <w:bCs/>
        <w:i/>
        <w:iCs/>
        <w:color w:val="4F81BD" w:themeColor="accent1"/>
      </w:rPr>
    </w:style>
    <w:style w:type="character" w:styleId="SubtleReference">
      <w:name w:val="Subtle Reference"/>
      <w:basedOn w:val="DefaultParagraphFont"/>
      <w:uiPriority w:val="31"/>
      <w:qFormat/>
      <w:rsid w:val="00FC693F"/>
      <w:rPr>
        <w:smallCaps/>
        <w:color w:val="C0504D" w:themeColor="accent2"/>
        <w:u w:val="single"/>
      </w:rPr>
    </w:style>
    <w:style w:type="character" w:styleId="IntenseReference">
      <w:name w:val="Intense Reference"/>
      <w:basedOn w:val="DefaultParagraphFont"/>
      <w:uiPriority w:val="32"/>
      <w:qFormat/>
      <w:rsid w:val="00FC693F"/>
      <w:rPr>
        <w:b/>
        <w:bCs/>
        <w:smallCaps/>
        <w:color w:val="C0504D" w:themeColor="accent2"/>
        <w:spacing w:val="5"/>
        <w:u w:val="single"/>
      </w:rPr>
    </w:style>
    <w:style w:type="character" w:styleId="BookTitle">
      <w:name w:val="Book Title"/>
      <w:basedOn w:val="DefaultParagraphFont"/>
      <w:uiPriority w:val="33"/>
      <w:qFormat/>
      <w:rsid w:val="00FC693F"/>
      <w:rPr>
        <w:b/>
        <w:bCs/>
        <w:smallCaps/>
        <w:spacing w:val="5"/>
      </w:rPr>
    </w:style>
    <w:style w:type="paragraph" w:styleId="TOCHeading">
      <w:name w:val="TOC Heading"/>
      <w:basedOn w:val="Heading1"/>
      <w:next w:val="Normal"/>
      <w:uiPriority w:val="39"/>
      <w:semiHidden/>
      <w:unhideWhenUsed/>
      <w:qFormat/>
      <w:rsid w:val="00FC693F"/>
      <w:pPr>
        <w:outlineLvl w:val="9"/>
      </w:pPr>
    </w:style>
    <w:style w:type="table" w:styleId="TableGrid">
      <w:name w:val="Table Grid"/>
      <w:basedOn w:val="TableNormal"/>
      <w:uiPriority w:val="59"/>
      <w:rsid w:val="00FC693F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table" w:styleId="LightShading">
      <w:name w:val="Light Shading"/>
      <w:basedOn w:val="TableNormal"/>
      <w:uiPriority w:val="60"/>
      <w:rsid w:val="00FC693F"/>
      <w:pPr>
        <w:spacing w:after="0" w:line="240" w:lineRule="auto"/>
      </w:pPr>
      <w:rPr>
        <w:color w:val="000000" w:themeColor="text1" w:themeShade="BF"/>
      </w:rPr>
      <w:tblPr>
        <w:tblStyleRowBandSize w:val="1"/>
        <w:tblStyleColBandSize w:val="1"/>
        <w:tblBorders>
          <w:top w:val="single" w:sz="8" w:space="0" w:color="000000" w:themeColor="text1"/>
          <w:bottom w:val="single" w:sz="8" w:space="0" w:color="000000" w:themeColor="text1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000000" w:themeColor="text1"/>
            <w:left w:val="nil"/>
            <w:bottom w:val="single" w:sz="8" w:space="0" w:color="000000" w:themeColor="text1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000000" w:themeColor="text1"/>
            <w:left w:val="nil"/>
            <w:bottom w:val="single" w:sz="8" w:space="0" w:color="000000" w:themeColor="text1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</w:style>
    <w:style w:type="table" w:styleId="LightShading-Accent1">
      <w:name w:val="Light Shading Accent 1"/>
      <w:basedOn w:val="TableNormal"/>
      <w:uiPriority w:val="60"/>
      <w:rsid w:val="00FC693F"/>
      <w:pPr>
        <w:spacing w:after="0" w:line="240" w:lineRule="auto"/>
      </w:pPr>
      <w:rPr>
        <w:color w:val="365F91" w:themeColor="accent1" w:themeShade="BF"/>
      </w:rPr>
      <w:tblPr>
        <w:tblStyleRowBandSize w:val="1"/>
        <w:tblStyleColBandSize w:val="1"/>
        <w:tblBorders>
          <w:top w:val="single" w:sz="8" w:space="0" w:color="4F81BD" w:themeColor="accent1"/>
          <w:bottom w:val="single" w:sz="8" w:space="0" w:color="4F81BD" w:themeColor="accent1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F81BD" w:themeColor="accent1"/>
            <w:left w:val="nil"/>
            <w:bottom w:val="single" w:sz="8" w:space="0" w:color="4F81BD" w:themeColor="accent1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F81BD" w:themeColor="accent1"/>
            <w:left w:val="nil"/>
            <w:bottom w:val="single" w:sz="8" w:space="0" w:color="4F81BD" w:themeColor="accent1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</w:style>
    <w:style w:type="table" w:styleId="LightShading-Accent2">
      <w:name w:val="Light Shading Accent 2"/>
      <w:basedOn w:val="TableNormal"/>
      <w:uiPriority w:val="60"/>
      <w:rsid w:val="00FC693F"/>
      <w:pPr>
        <w:spacing w:after="0" w:line="240" w:lineRule="auto"/>
      </w:pPr>
      <w:rPr>
        <w:color w:val="943634" w:themeColor="accent2" w:themeShade="BF"/>
      </w:rPr>
      <w:tblPr>
        <w:tblStyleRowBandSize w:val="1"/>
        <w:tblStyleColBandSize w:val="1"/>
        <w:tblBorders>
          <w:top w:val="single" w:sz="8" w:space="0" w:color="C0504D" w:themeColor="accent2"/>
          <w:bottom w:val="single" w:sz="8" w:space="0" w:color="C0504D" w:themeColor="accent2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C0504D" w:themeColor="accent2"/>
            <w:left w:val="nil"/>
            <w:bottom w:val="single" w:sz="8" w:space="0" w:color="C0504D" w:themeColor="accent2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C0504D" w:themeColor="accent2"/>
            <w:left w:val="nil"/>
            <w:bottom w:val="single" w:sz="8" w:space="0" w:color="C0504D" w:themeColor="accent2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</w:style>
    <w:style w:type="table" w:styleId="LightShading-Accent3">
      <w:name w:val="Light Shading Accent 3"/>
      <w:basedOn w:val="TableNormal"/>
      <w:uiPriority w:val="60"/>
      <w:rsid w:val="00FC693F"/>
      <w:pPr>
        <w:spacing w:after="0" w:line="240" w:lineRule="auto"/>
      </w:pPr>
      <w:rPr>
        <w:color w:val="76923C" w:themeColor="accent3" w:themeShade="BF"/>
      </w:rPr>
      <w:tblPr>
        <w:tblStyleRowBandSize w:val="1"/>
        <w:tblStyleColBandSize w:val="1"/>
        <w:tblBorders>
          <w:top w:val="single" w:sz="8" w:space="0" w:color="9BBB59" w:themeColor="accent3"/>
          <w:bottom w:val="single" w:sz="8" w:space="0" w:color="9BBB59" w:themeColor="accent3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9BBB59" w:themeColor="accent3"/>
            <w:left w:val="nil"/>
            <w:bottom w:val="single" w:sz="8" w:space="0" w:color="9BBB59" w:themeColor="accent3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9BBB59" w:themeColor="accent3"/>
            <w:left w:val="nil"/>
            <w:bottom w:val="single" w:sz="8" w:space="0" w:color="9BBB59" w:themeColor="accent3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</w:style>
    <w:style w:type="table" w:styleId="LightShading-Accent4">
      <w:name w:val="Light Shading Accent 4"/>
      <w:basedOn w:val="TableNormal"/>
      <w:uiPriority w:val="60"/>
      <w:rsid w:val="00FC693F"/>
      <w:pPr>
        <w:spacing w:after="0" w:line="240" w:lineRule="auto"/>
      </w:pPr>
      <w:rPr>
        <w:color w:val="5F497A" w:themeColor="accent4" w:themeShade="BF"/>
      </w:rPr>
      <w:tblPr>
        <w:tblStyleRowBandSize w:val="1"/>
        <w:tblStyleColBandSize w:val="1"/>
        <w:tblBorders>
          <w:top w:val="single" w:sz="8" w:space="0" w:color="8064A2" w:themeColor="accent4"/>
          <w:bottom w:val="single" w:sz="8" w:space="0" w:color="8064A2" w:themeColor="accent4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8064A2" w:themeColor="accent4"/>
            <w:left w:val="nil"/>
            <w:bottom w:val="single" w:sz="8" w:space="0" w:color="8064A2" w:themeColor="accent4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8064A2" w:themeColor="accent4"/>
            <w:left w:val="nil"/>
            <w:bottom w:val="single" w:sz="8" w:space="0" w:color="8064A2" w:themeColor="accent4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</w:style>
    <w:style w:type="table" w:styleId="LightShading-Accent5">
      <w:name w:val="Light Shading Accent 5"/>
      <w:basedOn w:val="TableNormal"/>
      <w:uiPriority w:val="60"/>
      <w:rsid w:val="00FC693F"/>
      <w:pPr>
        <w:spacing w:after="0" w:line="240" w:lineRule="auto"/>
      </w:pPr>
      <w:rPr>
        <w:color w:val="31849B" w:themeColor="accent5" w:themeShade="BF"/>
      </w:rPr>
      <w:tblPr>
        <w:tblStyleRowBandSize w:val="1"/>
        <w:tblStyleColBandSize w:val="1"/>
        <w:tblBorders>
          <w:top w:val="single" w:sz="8" w:space="0" w:color="4BACC6" w:themeColor="accent5"/>
          <w:bottom w:val="single" w:sz="8" w:space="0" w:color="4BACC6" w:themeColor="accent5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BACC6" w:themeColor="accent5"/>
            <w:left w:val="nil"/>
            <w:bottom w:val="single" w:sz="8" w:space="0" w:color="4BACC6" w:themeColor="accent5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BACC6" w:themeColor="accent5"/>
            <w:left w:val="nil"/>
            <w:bottom w:val="single" w:sz="8" w:space="0" w:color="4BACC6" w:themeColor="accent5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</w:style>
    <w:style w:type="table" w:styleId="LightShading-Accent6">
      <w:name w:val="Light Shading Accent 6"/>
      <w:basedOn w:val="TableNormal"/>
      <w:uiPriority w:val="60"/>
      <w:rsid w:val="00FC693F"/>
      <w:pPr>
        <w:spacing w:after="0" w:line="240" w:lineRule="auto"/>
      </w:pPr>
      <w:rPr>
        <w:color w:val="E36C0A" w:themeColor="accent6" w:themeShade="BF"/>
      </w:rPr>
      <w:tblPr>
        <w:tblStyleRowBandSize w:val="1"/>
        <w:tblStyleColBandSize w:val="1"/>
        <w:tblBorders>
          <w:top w:val="single" w:sz="8" w:space="0" w:color="F79646" w:themeColor="accent6"/>
          <w:bottom w:val="single" w:sz="8" w:space="0" w:color="F79646" w:themeColor="accent6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F79646" w:themeColor="accent6"/>
            <w:left w:val="nil"/>
            <w:bottom w:val="single" w:sz="8" w:space="0" w:color="F79646" w:themeColor="accent6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F79646" w:themeColor="accent6"/>
            <w:left w:val="nil"/>
            <w:bottom w:val="single" w:sz="8" w:space="0" w:color="F79646" w:themeColor="accent6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</w:style>
    <w:style w:type="table" w:styleId="LightList">
      <w:name w:val="Light List"/>
      <w:basedOn w:val="TableNormal"/>
      <w:uiPriority w:val="61"/>
      <w:rsid w:val="00FC693F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000000" w:themeFill="tex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  <w:tblStylePr w:type="band1Horz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</w:style>
    <w:style w:type="table" w:styleId="LightList-Accent1">
      <w:name w:val="Light List Accent 1"/>
      <w:basedOn w:val="TableNormal"/>
      <w:uiPriority w:val="61"/>
      <w:rsid w:val="00FC693F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4F81BD" w:themeFill="accen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  <w:tblStylePr w:type="band1Horz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</w:style>
    <w:style w:type="table" w:styleId="LightList-Accent2">
      <w:name w:val="Light List Accent 2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C0504D" w:themeFill="accent2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  <w:tblStylePr w:type="band1Horz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</w:style>
    <w:style w:type="table" w:styleId="LightList-Accent3">
      <w:name w:val="Light List Accent 3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9BBB59" w:themeFill="accent3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  <w:tblStylePr w:type="band1Horz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</w:style>
    <w:style w:type="table" w:styleId="LightList-Accent4">
      <w:name w:val="Light List Accent 4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8064A2" w:themeFill="accent4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  <w:tblStylePr w:type="band1Horz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</w:style>
    <w:style w:type="table" w:styleId="LightList-Accent5">
      <w:name w:val="Light List Accent 5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4BACC6" w:themeFill="accent5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  <w:tblStylePr w:type="band1Horz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</w:style>
    <w:style w:type="table" w:styleId="LightList-Accent6">
      <w:name w:val="Light List Accent 6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F79646" w:themeFill="accent6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  <w:tblStylePr w:type="band1Horz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</w:style>
    <w:style w:type="table" w:styleId="LightGrid">
      <w:name w:val="Light Grid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18" w:space="0" w:color="000000" w:themeColor="text1"/>
            <w:right w:val="single" w:sz="8" w:space="0" w:color="000000" w:themeColor="text1"/>
            <w:insideH w:val="nil"/>
            <w:insideV w:val="single" w:sz="8" w:space="0" w:color="000000" w:themeColor="text1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il"/>
            <w:insideV w:val="single" w:sz="8" w:space="0" w:color="000000" w:themeColor="text1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  <w:tblStylePr w:type="band1Vert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  <w:shd w:val="clear" w:color="auto" w:fill="C0C0C0" w:themeFill="text1" w:themeFillTint="3F"/>
        </w:tcPr>
      </w:tblStylePr>
      <w:tblStylePr w:type="band1Horz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V w:val="single" w:sz="8" w:space="0" w:color="000000" w:themeColor="text1"/>
          </w:tcBorders>
          <w:shd w:val="clear" w:color="auto" w:fill="C0C0C0" w:themeFill="text1" w:themeFillTint="3F"/>
        </w:tcPr>
      </w:tblStylePr>
      <w:tblStylePr w:type="band2Horz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V w:val="single" w:sz="8" w:space="0" w:color="000000" w:themeColor="text1"/>
          </w:tcBorders>
        </w:tcPr>
      </w:tblStylePr>
    </w:style>
    <w:style w:type="table" w:styleId="LightGrid-Accent1">
      <w:name w:val="Light Grid Accent 1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single" w:sz="8" w:space="0" w:color="4F81BD" w:themeColor="accent1"/>
          <w:insideV w:val="single" w:sz="8" w:space="0" w:color="4F81BD" w:themeColor="accent1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18" w:space="0" w:color="4F81BD" w:themeColor="accent1"/>
            <w:right w:val="single" w:sz="8" w:space="0" w:color="4F81BD" w:themeColor="accent1"/>
            <w:insideH w:val="nil"/>
            <w:insideV w:val="single" w:sz="8" w:space="0" w:color="4F81BD" w:themeColor="accent1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  <w:insideH w:val="nil"/>
            <w:insideV w:val="single" w:sz="8" w:space="0" w:color="4F81BD" w:themeColor="accent1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  <w:tblStylePr w:type="band1Vert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  <w:shd w:val="clear" w:color="auto" w:fill="D3DFEE" w:themeFill="accent1" w:themeFillTint="3F"/>
        </w:tcPr>
      </w:tblStylePr>
      <w:tblStylePr w:type="band1Horz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  <w:insideV w:val="single" w:sz="8" w:space="0" w:color="4F81BD" w:themeColor="accent1"/>
          </w:tcBorders>
          <w:shd w:val="clear" w:color="auto" w:fill="D3DFEE" w:themeFill="accent1" w:themeFillTint="3F"/>
        </w:tcPr>
      </w:tblStylePr>
      <w:tblStylePr w:type="band2Horz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  <w:insideV w:val="single" w:sz="8" w:space="0" w:color="4F81BD" w:themeColor="accent1"/>
          </w:tcBorders>
        </w:tcPr>
      </w:tblStylePr>
    </w:style>
    <w:style w:type="table" w:styleId="LightGrid-Accent2">
      <w:name w:val="Light Grid Accent 2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single" w:sz="8" w:space="0" w:color="C0504D" w:themeColor="accent2"/>
          <w:insideV w:val="single" w:sz="8" w:space="0" w:color="C0504D" w:themeColor="accent2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18" w:space="0" w:color="C0504D" w:themeColor="accent2"/>
            <w:right w:val="single" w:sz="8" w:space="0" w:color="C0504D" w:themeColor="accent2"/>
            <w:insideH w:val="nil"/>
            <w:insideV w:val="single" w:sz="8" w:space="0" w:color="C0504D" w:themeColor="accent2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  <w:insideH w:val="nil"/>
            <w:insideV w:val="single" w:sz="8" w:space="0" w:color="C0504D" w:themeColor="accent2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  <w:tblStylePr w:type="band1Vert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  <w:shd w:val="clear" w:color="auto" w:fill="EFD3D2" w:themeFill="accent2" w:themeFillTint="3F"/>
        </w:tcPr>
      </w:tblStylePr>
      <w:tblStylePr w:type="band1Horz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  <w:insideV w:val="single" w:sz="8" w:space="0" w:color="C0504D" w:themeColor="accent2"/>
          </w:tcBorders>
          <w:shd w:val="clear" w:color="auto" w:fill="EFD3D2" w:themeFill="accent2" w:themeFillTint="3F"/>
        </w:tcPr>
      </w:tblStylePr>
      <w:tblStylePr w:type="band2Horz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  <w:insideV w:val="single" w:sz="8" w:space="0" w:color="C0504D" w:themeColor="accent2"/>
          </w:tcBorders>
        </w:tcPr>
      </w:tblStylePr>
    </w:style>
    <w:style w:type="table" w:styleId="LightGrid-Accent3">
      <w:name w:val="Light Grid Accent 3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single" w:sz="8" w:space="0" w:color="9BBB59" w:themeColor="accent3"/>
          <w:insideV w:val="single" w:sz="8" w:space="0" w:color="9BBB59" w:themeColor="accent3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18" w:space="0" w:color="9BBB59" w:themeColor="accent3"/>
            <w:right w:val="single" w:sz="8" w:space="0" w:color="9BBB59" w:themeColor="accent3"/>
            <w:insideH w:val="nil"/>
            <w:insideV w:val="single" w:sz="8" w:space="0" w:color="9BBB59" w:themeColor="accent3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  <w:insideH w:val="nil"/>
            <w:insideV w:val="single" w:sz="8" w:space="0" w:color="9BBB59" w:themeColor="accent3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  <w:tblStylePr w:type="band1Vert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  <w:shd w:val="clear" w:color="auto" w:fill="E6EED5" w:themeFill="accent3" w:themeFillTint="3F"/>
        </w:tcPr>
      </w:tblStylePr>
      <w:tblStylePr w:type="band1Horz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  <w:insideV w:val="single" w:sz="8" w:space="0" w:color="9BBB59" w:themeColor="accent3"/>
          </w:tcBorders>
          <w:shd w:val="clear" w:color="auto" w:fill="E6EED5" w:themeFill="accent3" w:themeFillTint="3F"/>
        </w:tcPr>
      </w:tblStylePr>
      <w:tblStylePr w:type="band2Horz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  <w:insideV w:val="single" w:sz="8" w:space="0" w:color="9BBB59" w:themeColor="accent3"/>
          </w:tcBorders>
        </w:tcPr>
      </w:tblStylePr>
    </w:style>
    <w:style w:type="table" w:styleId="LightGrid-Accent4">
      <w:name w:val="Light Grid Accent 4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single" w:sz="8" w:space="0" w:color="8064A2" w:themeColor="accent4"/>
          <w:insideV w:val="single" w:sz="8" w:space="0" w:color="8064A2" w:themeColor="accent4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18" w:space="0" w:color="8064A2" w:themeColor="accent4"/>
            <w:right w:val="single" w:sz="8" w:space="0" w:color="8064A2" w:themeColor="accent4"/>
            <w:insideH w:val="nil"/>
            <w:insideV w:val="single" w:sz="8" w:space="0" w:color="8064A2" w:themeColor="accent4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  <w:insideH w:val="nil"/>
            <w:insideV w:val="single" w:sz="8" w:space="0" w:color="8064A2" w:themeColor="accent4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  <w:tblStylePr w:type="band1Vert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  <w:shd w:val="clear" w:color="auto" w:fill="DFD8E8" w:themeFill="accent4" w:themeFillTint="3F"/>
        </w:tcPr>
      </w:tblStylePr>
      <w:tblStylePr w:type="band1Horz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  <w:insideV w:val="single" w:sz="8" w:space="0" w:color="8064A2" w:themeColor="accent4"/>
          </w:tcBorders>
          <w:shd w:val="clear" w:color="auto" w:fill="DFD8E8" w:themeFill="accent4" w:themeFillTint="3F"/>
        </w:tcPr>
      </w:tblStylePr>
      <w:tblStylePr w:type="band2Horz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  <w:insideV w:val="single" w:sz="8" w:space="0" w:color="8064A2" w:themeColor="accent4"/>
          </w:tcBorders>
        </w:tcPr>
      </w:tblStylePr>
    </w:style>
    <w:style w:type="table" w:styleId="LightGrid-Accent5">
      <w:name w:val="Light Grid Accent 5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single" w:sz="8" w:space="0" w:color="4BACC6" w:themeColor="accent5"/>
          <w:insideV w:val="single" w:sz="8" w:space="0" w:color="4BACC6" w:themeColor="accent5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18" w:space="0" w:color="4BACC6" w:themeColor="accent5"/>
            <w:right w:val="single" w:sz="8" w:space="0" w:color="4BACC6" w:themeColor="accent5"/>
            <w:insideH w:val="nil"/>
            <w:insideV w:val="single" w:sz="8" w:space="0" w:color="4BACC6" w:themeColor="accent5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  <w:insideH w:val="nil"/>
            <w:insideV w:val="single" w:sz="8" w:space="0" w:color="4BACC6" w:themeColor="accent5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  <w:tblStylePr w:type="band1Vert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  <w:shd w:val="clear" w:color="auto" w:fill="D2EAF1" w:themeFill="accent5" w:themeFillTint="3F"/>
        </w:tcPr>
      </w:tblStylePr>
      <w:tblStylePr w:type="band1Horz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  <w:insideV w:val="single" w:sz="8" w:space="0" w:color="4BACC6" w:themeColor="accent5"/>
          </w:tcBorders>
          <w:shd w:val="clear" w:color="auto" w:fill="D2EAF1" w:themeFill="accent5" w:themeFillTint="3F"/>
        </w:tcPr>
      </w:tblStylePr>
      <w:tblStylePr w:type="band2Horz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  <w:insideV w:val="single" w:sz="8" w:space="0" w:color="4BACC6" w:themeColor="accent5"/>
          </w:tcBorders>
        </w:tcPr>
      </w:tblStylePr>
    </w:style>
    <w:style w:type="table" w:styleId="LightGrid-Accent6">
      <w:name w:val="Light Grid Accent 6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single" w:sz="8" w:space="0" w:color="F79646" w:themeColor="accent6"/>
          <w:insideV w:val="single" w:sz="8" w:space="0" w:color="F79646" w:themeColor="accent6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18" w:space="0" w:color="F79646" w:themeColor="accent6"/>
            <w:right w:val="single" w:sz="8" w:space="0" w:color="F79646" w:themeColor="accent6"/>
            <w:insideH w:val="nil"/>
            <w:insideV w:val="single" w:sz="8" w:space="0" w:color="F79646" w:themeColor="accent6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  <w:insideH w:val="nil"/>
            <w:insideV w:val="single" w:sz="8" w:space="0" w:color="F79646" w:themeColor="accent6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  <w:tblStylePr w:type="band1Vert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  <w:shd w:val="clear" w:color="auto" w:fill="FDE4D0" w:themeFill="accent6" w:themeFillTint="3F"/>
        </w:tcPr>
      </w:tblStylePr>
      <w:tblStylePr w:type="band1Horz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  <w:insideV w:val="single" w:sz="8" w:space="0" w:color="F79646" w:themeColor="accent6"/>
          </w:tcBorders>
          <w:shd w:val="clear" w:color="auto" w:fill="FDE4D0" w:themeFill="accent6" w:themeFillTint="3F"/>
        </w:tcPr>
      </w:tblStylePr>
      <w:tblStylePr w:type="band2Horz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  <w:insideV w:val="single" w:sz="8" w:space="0" w:color="F79646" w:themeColor="accent6"/>
          </w:tcBorders>
        </w:tcPr>
      </w:tblStylePr>
    </w:style>
    <w:style w:type="table" w:styleId="MediumShading1">
      <w:name w:val="Medium Shading 1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404040" w:themeColor="text1" w:themeTint="BF"/>
            <w:left w:val="single" w:sz="8" w:space="0" w:color="404040" w:themeColor="text1" w:themeTint="BF"/>
            <w:bottom w:val="single" w:sz="8" w:space="0" w:color="404040" w:themeColor="text1" w:themeTint="BF"/>
            <w:right w:val="single" w:sz="8" w:space="0" w:color="404040" w:themeColor="text1" w:themeTint="BF"/>
            <w:insideH w:val="nil"/>
            <w:insideV w:val="nil"/>
          </w:tcBorders>
          <w:shd w:val="clear" w:color="auto" w:fill="000000" w:themeFill="tex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404040" w:themeColor="text1" w:themeTint="BF"/>
            <w:left w:val="single" w:sz="8" w:space="0" w:color="404040" w:themeColor="text1" w:themeTint="BF"/>
            <w:bottom w:val="single" w:sz="8" w:space="0" w:color="404040" w:themeColor="text1" w:themeTint="BF"/>
            <w:right w:val="single" w:sz="8" w:space="0" w:color="404040" w:themeColor="text1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C0C0C0" w:themeFill="text1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C0C0C0" w:themeFill="text1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1">
      <w:name w:val="Medium Shading 1 Accent 1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single" w:sz="8" w:space="0" w:color="7BA0CD" w:themeColor="accent1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7BA0CD" w:themeColor="accent1" w:themeTint="BF"/>
            <w:left w:val="single" w:sz="8" w:space="0" w:color="7BA0CD" w:themeColor="accent1" w:themeTint="BF"/>
            <w:bottom w:val="single" w:sz="8" w:space="0" w:color="7BA0CD" w:themeColor="accent1" w:themeTint="BF"/>
            <w:right w:val="single" w:sz="8" w:space="0" w:color="7BA0CD" w:themeColor="accent1" w:themeTint="BF"/>
            <w:insideH w:val="nil"/>
            <w:insideV w:val="nil"/>
          </w:tcBorders>
          <w:shd w:val="clear" w:color="auto" w:fill="4F81BD" w:themeFill="accen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7BA0CD" w:themeColor="accent1" w:themeTint="BF"/>
            <w:left w:val="single" w:sz="8" w:space="0" w:color="7BA0CD" w:themeColor="accent1" w:themeTint="BF"/>
            <w:bottom w:val="single" w:sz="8" w:space="0" w:color="7BA0CD" w:themeColor="accent1" w:themeTint="BF"/>
            <w:right w:val="single" w:sz="8" w:space="0" w:color="7BA0CD" w:themeColor="accent1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3DFEE" w:themeFill="accent1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2">
      <w:name w:val="Medium Shading 1 Accent 2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single" w:sz="8" w:space="0" w:color="CF7B79" w:themeColor="accent2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CF7B79" w:themeColor="accent2" w:themeTint="BF"/>
            <w:left w:val="single" w:sz="8" w:space="0" w:color="CF7B79" w:themeColor="accent2" w:themeTint="BF"/>
            <w:bottom w:val="single" w:sz="8" w:space="0" w:color="CF7B79" w:themeColor="accent2" w:themeTint="BF"/>
            <w:right w:val="single" w:sz="8" w:space="0" w:color="CF7B79" w:themeColor="accent2" w:themeTint="BF"/>
            <w:insideH w:val="nil"/>
            <w:insideV w:val="nil"/>
          </w:tcBorders>
          <w:shd w:val="clear" w:color="auto" w:fill="C0504D" w:themeFill="accent2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CF7B79" w:themeColor="accent2" w:themeTint="BF"/>
            <w:left w:val="single" w:sz="8" w:space="0" w:color="CF7B79" w:themeColor="accent2" w:themeTint="BF"/>
            <w:bottom w:val="single" w:sz="8" w:space="0" w:color="CF7B79" w:themeColor="accent2" w:themeTint="BF"/>
            <w:right w:val="single" w:sz="8" w:space="0" w:color="CF7B79" w:themeColor="accent2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EFD3D2" w:themeFill="accent2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3">
      <w:name w:val="Medium Shading 1 Accent 3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single" w:sz="8" w:space="0" w:color="B3CC82" w:themeColor="accent3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B3CC82" w:themeColor="accent3" w:themeTint="BF"/>
            <w:left w:val="single" w:sz="8" w:space="0" w:color="B3CC82" w:themeColor="accent3" w:themeTint="BF"/>
            <w:bottom w:val="single" w:sz="8" w:space="0" w:color="B3CC82" w:themeColor="accent3" w:themeTint="BF"/>
            <w:right w:val="single" w:sz="8" w:space="0" w:color="B3CC82" w:themeColor="accent3" w:themeTint="BF"/>
            <w:insideH w:val="nil"/>
            <w:insideV w:val="nil"/>
          </w:tcBorders>
          <w:shd w:val="clear" w:color="auto" w:fill="9BBB59" w:themeFill="accent3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B3CC82" w:themeColor="accent3" w:themeTint="BF"/>
            <w:left w:val="single" w:sz="8" w:space="0" w:color="B3CC82" w:themeColor="accent3" w:themeTint="BF"/>
            <w:bottom w:val="single" w:sz="8" w:space="0" w:color="B3CC82" w:themeColor="accent3" w:themeTint="BF"/>
            <w:right w:val="single" w:sz="8" w:space="0" w:color="B3CC82" w:themeColor="accent3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E6EED5" w:themeFill="accent3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4">
      <w:name w:val="Medium Shading 1 Accent 4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single" w:sz="8" w:space="0" w:color="9F8AB9" w:themeColor="accent4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9F8AB9" w:themeColor="accent4" w:themeTint="BF"/>
            <w:left w:val="single" w:sz="8" w:space="0" w:color="9F8AB9" w:themeColor="accent4" w:themeTint="BF"/>
            <w:bottom w:val="single" w:sz="8" w:space="0" w:color="9F8AB9" w:themeColor="accent4" w:themeTint="BF"/>
            <w:right w:val="single" w:sz="8" w:space="0" w:color="9F8AB9" w:themeColor="accent4" w:themeTint="BF"/>
            <w:insideH w:val="nil"/>
            <w:insideV w:val="nil"/>
          </w:tcBorders>
          <w:shd w:val="clear" w:color="auto" w:fill="8064A2" w:themeFill="accent4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9F8AB9" w:themeColor="accent4" w:themeTint="BF"/>
            <w:left w:val="single" w:sz="8" w:space="0" w:color="9F8AB9" w:themeColor="accent4" w:themeTint="BF"/>
            <w:bottom w:val="single" w:sz="8" w:space="0" w:color="9F8AB9" w:themeColor="accent4" w:themeTint="BF"/>
            <w:right w:val="single" w:sz="8" w:space="0" w:color="9F8AB9" w:themeColor="accent4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FD8E8" w:themeFill="accent4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5">
      <w:name w:val="Medium Shading 1 Accent 5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single" w:sz="8" w:space="0" w:color="78C0D4" w:themeColor="accent5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78C0D4" w:themeColor="accent5" w:themeTint="BF"/>
            <w:left w:val="single" w:sz="8" w:space="0" w:color="78C0D4" w:themeColor="accent5" w:themeTint="BF"/>
            <w:bottom w:val="single" w:sz="8" w:space="0" w:color="78C0D4" w:themeColor="accent5" w:themeTint="BF"/>
            <w:right w:val="single" w:sz="8" w:space="0" w:color="78C0D4" w:themeColor="accent5" w:themeTint="BF"/>
            <w:insideH w:val="nil"/>
            <w:insideV w:val="nil"/>
          </w:tcBorders>
          <w:shd w:val="clear" w:color="auto" w:fill="4BACC6" w:themeFill="accent5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78C0D4" w:themeColor="accent5" w:themeTint="BF"/>
            <w:left w:val="single" w:sz="8" w:space="0" w:color="78C0D4" w:themeColor="accent5" w:themeTint="BF"/>
            <w:bottom w:val="single" w:sz="8" w:space="0" w:color="78C0D4" w:themeColor="accent5" w:themeTint="BF"/>
            <w:right w:val="single" w:sz="8" w:space="0" w:color="78C0D4" w:themeColor="accent5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2EAF1" w:themeFill="accent5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6">
      <w:name w:val="Medium Shading 1 Accent 6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single" w:sz="8" w:space="0" w:color="F9B074" w:themeColor="accent6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F9B074" w:themeColor="accent6" w:themeTint="BF"/>
            <w:left w:val="single" w:sz="8" w:space="0" w:color="F9B074" w:themeColor="accent6" w:themeTint="BF"/>
            <w:bottom w:val="single" w:sz="8" w:space="0" w:color="F9B074" w:themeColor="accent6" w:themeTint="BF"/>
            <w:right w:val="single" w:sz="8" w:space="0" w:color="F9B074" w:themeColor="accent6" w:themeTint="BF"/>
            <w:insideH w:val="nil"/>
            <w:insideV w:val="nil"/>
          </w:tcBorders>
          <w:shd w:val="clear" w:color="auto" w:fill="F79646" w:themeFill="accent6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F9B074" w:themeColor="accent6" w:themeTint="BF"/>
            <w:left w:val="single" w:sz="8" w:space="0" w:color="F9B074" w:themeColor="accent6" w:themeTint="BF"/>
            <w:bottom w:val="single" w:sz="8" w:space="0" w:color="F9B074" w:themeColor="accent6" w:themeTint="BF"/>
            <w:right w:val="single" w:sz="8" w:space="0" w:color="F9B074" w:themeColor="accent6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FDE4D0" w:themeFill="accent6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2">
      <w:name w:val="Medium Shading 2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1">
      <w:name w:val="Medium Shading 2 Accent 1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2">
      <w:name w:val="Medium Shading 2 Accent 2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3">
      <w:name w:val="Medium Shading 2 Accent 3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4">
      <w:name w:val="Medium Shading 2 Accent 4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5">
      <w:name w:val="Medium Shading 2 Accent 5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6">
      <w:name w:val="Medium Shading 2 Accent 6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List1">
      <w:name w:val="Medium List 1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000000" w:themeColor="text1"/>
          <w:bottom w:val="single" w:sz="8" w:space="0" w:color="000000" w:themeColor="text1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000000" w:themeColor="text1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000000" w:themeColor="text1"/>
            <w:bottom w:val="single" w:sz="8" w:space="0" w:color="000000" w:themeColor="tex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000000" w:themeColor="text1"/>
            <w:bottom w:val="single" w:sz="8" w:space="0" w:color="000000" w:themeColor="text1"/>
          </w:tcBorders>
        </w:tcPr>
      </w:tblStylePr>
      <w:tblStylePr w:type="band1Vert">
        <w:tblPr/>
        <w:tcPr>
          <w:shd w:val="clear" w:color="auto" w:fill="C0C0C0" w:themeFill="text1" w:themeFillTint="3F"/>
        </w:tcPr>
      </w:tblStylePr>
      <w:tblStylePr w:type="band1Horz">
        <w:tblPr/>
        <w:tcPr>
          <w:shd w:val="clear" w:color="auto" w:fill="C0C0C0" w:themeFill="text1" w:themeFillTint="3F"/>
        </w:tcPr>
      </w:tblStylePr>
    </w:style>
    <w:style w:type="table" w:styleId="MediumList1-Accent1">
      <w:name w:val="Medium List 1 Accent 1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4F81BD" w:themeColor="accent1"/>
          <w:bottom w:val="single" w:sz="8" w:space="0" w:color="4F81BD" w:themeColor="accent1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4F81BD" w:themeColor="accent1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4F81BD" w:themeColor="accent1"/>
            <w:bottom w:val="single" w:sz="8" w:space="0" w:color="4F81BD" w:themeColor="accen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4F81BD" w:themeColor="accent1"/>
            <w:bottom w:val="single" w:sz="8" w:space="0" w:color="4F81BD" w:themeColor="accent1"/>
          </w:tcBorders>
        </w:tcPr>
      </w:tblStylePr>
      <w:tblStylePr w:type="band1Vert">
        <w:tblPr/>
        <w:tcPr>
          <w:shd w:val="clear" w:color="auto" w:fill="D3DFEE" w:themeFill="accent1" w:themeFillTint="3F"/>
        </w:tcPr>
      </w:tblStylePr>
      <w:tblStylePr w:type="band1Horz">
        <w:tblPr/>
        <w:tcPr>
          <w:shd w:val="clear" w:color="auto" w:fill="D3DFEE" w:themeFill="accent1" w:themeFillTint="3F"/>
        </w:tcPr>
      </w:tblStylePr>
    </w:style>
    <w:style w:type="table" w:styleId="MediumList1-Accent2">
      <w:name w:val="Medium List 1 Accent 2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C0504D" w:themeColor="accent2"/>
          <w:bottom w:val="single" w:sz="8" w:space="0" w:color="C0504D" w:themeColor="accent2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C0504D" w:themeColor="accent2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C0504D" w:themeColor="accent2"/>
            <w:bottom w:val="single" w:sz="8" w:space="0" w:color="C0504D" w:themeColor="accent2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C0504D" w:themeColor="accent2"/>
            <w:bottom w:val="single" w:sz="8" w:space="0" w:color="C0504D" w:themeColor="accent2"/>
          </w:tcBorders>
        </w:tcPr>
      </w:tblStylePr>
      <w:tblStylePr w:type="band1Vert">
        <w:tblPr/>
        <w:tcPr>
          <w:shd w:val="clear" w:color="auto" w:fill="EFD3D2" w:themeFill="accent2" w:themeFillTint="3F"/>
        </w:tcPr>
      </w:tblStylePr>
      <w:tblStylePr w:type="band1Horz">
        <w:tblPr/>
        <w:tcPr>
          <w:shd w:val="clear" w:color="auto" w:fill="EFD3D2" w:themeFill="accent2" w:themeFillTint="3F"/>
        </w:tcPr>
      </w:tblStylePr>
    </w:style>
    <w:style w:type="table" w:styleId="MediumList1-Accent3">
      <w:name w:val="Medium List 1 Accent 3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9BBB59" w:themeColor="accent3"/>
          <w:bottom w:val="single" w:sz="8" w:space="0" w:color="9BBB59" w:themeColor="accent3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9BBB59" w:themeColor="accent3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9BBB59" w:themeColor="accent3"/>
            <w:bottom w:val="single" w:sz="8" w:space="0" w:color="9BBB59" w:themeColor="accent3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9BBB59" w:themeColor="accent3"/>
            <w:bottom w:val="single" w:sz="8" w:space="0" w:color="9BBB59" w:themeColor="accent3"/>
          </w:tcBorders>
        </w:tcPr>
      </w:tblStylePr>
      <w:tblStylePr w:type="band1Vert">
        <w:tblPr/>
        <w:tcPr>
          <w:shd w:val="clear" w:color="auto" w:fill="E6EED5" w:themeFill="accent3" w:themeFillTint="3F"/>
        </w:tcPr>
      </w:tblStylePr>
      <w:tblStylePr w:type="band1Horz">
        <w:tblPr/>
        <w:tcPr>
          <w:shd w:val="clear" w:color="auto" w:fill="E6EED5" w:themeFill="accent3" w:themeFillTint="3F"/>
        </w:tcPr>
      </w:tblStylePr>
    </w:style>
    <w:style w:type="table" w:styleId="MediumList1-Accent4">
      <w:name w:val="Medium List 1 Accent 4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8064A2" w:themeColor="accent4"/>
          <w:bottom w:val="single" w:sz="8" w:space="0" w:color="8064A2" w:themeColor="accent4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8064A2" w:themeColor="accent4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8064A2" w:themeColor="accent4"/>
            <w:bottom w:val="single" w:sz="8" w:space="0" w:color="8064A2" w:themeColor="accent4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8064A2" w:themeColor="accent4"/>
            <w:bottom w:val="single" w:sz="8" w:space="0" w:color="8064A2" w:themeColor="accent4"/>
          </w:tcBorders>
        </w:tcPr>
      </w:tblStylePr>
      <w:tblStylePr w:type="band1Vert">
        <w:tblPr/>
        <w:tcPr>
          <w:shd w:val="clear" w:color="auto" w:fill="DFD8E8" w:themeFill="accent4" w:themeFillTint="3F"/>
        </w:tcPr>
      </w:tblStylePr>
      <w:tblStylePr w:type="band1Horz">
        <w:tblPr/>
        <w:tcPr>
          <w:shd w:val="clear" w:color="auto" w:fill="DFD8E8" w:themeFill="accent4" w:themeFillTint="3F"/>
        </w:tcPr>
      </w:tblStylePr>
    </w:style>
    <w:style w:type="table" w:styleId="MediumList1-Accent5">
      <w:name w:val="Medium List 1 Accent 5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4BACC6" w:themeColor="accent5"/>
          <w:bottom w:val="single" w:sz="8" w:space="0" w:color="4BACC6" w:themeColor="accent5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4BACC6" w:themeColor="accent5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4BACC6" w:themeColor="accent5"/>
            <w:bottom w:val="single" w:sz="8" w:space="0" w:color="4BACC6" w:themeColor="accent5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4BACC6" w:themeColor="accent5"/>
            <w:bottom w:val="single" w:sz="8" w:space="0" w:color="4BACC6" w:themeColor="accent5"/>
          </w:tcBorders>
        </w:tcPr>
      </w:tblStylePr>
      <w:tblStylePr w:type="band1Vert">
        <w:tblPr/>
        <w:tcPr>
          <w:shd w:val="clear" w:color="auto" w:fill="D2EAF1" w:themeFill="accent5" w:themeFillTint="3F"/>
        </w:tcPr>
      </w:tblStylePr>
      <w:tblStylePr w:type="band1Horz">
        <w:tblPr/>
        <w:tcPr>
          <w:shd w:val="clear" w:color="auto" w:fill="D2EAF1" w:themeFill="accent5" w:themeFillTint="3F"/>
        </w:tcPr>
      </w:tblStylePr>
    </w:style>
    <w:style w:type="table" w:styleId="MediumList1-Accent6">
      <w:name w:val="Medium List 1 Accent 6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F79646" w:themeColor="accent6"/>
          <w:bottom w:val="single" w:sz="8" w:space="0" w:color="F79646" w:themeColor="accent6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F79646" w:themeColor="accent6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F79646" w:themeColor="accent6"/>
            <w:bottom w:val="single" w:sz="8" w:space="0" w:color="F79646" w:themeColor="accent6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F79646" w:themeColor="accent6"/>
            <w:bottom w:val="single" w:sz="8" w:space="0" w:color="F79646" w:themeColor="accent6"/>
          </w:tcBorders>
        </w:tcPr>
      </w:tblStylePr>
      <w:tblStylePr w:type="band1Vert">
        <w:tblPr/>
        <w:tcPr>
          <w:shd w:val="clear" w:color="auto" w:fill="FDE4D0" w:themeFill="accent6" w:themeFillTint="3F"/>
        </w:tcPr>
      </w:tblStylePr>
      <w:tblStylePr w:type="band1Horz">
        <w:tblPr/>
        <w:tcPr>
          <w:shd w:val="clear" w:color="auto" w:fill="FDE4D0" w:themeFill="accent6" w:themeFillTint="3F"/>
        </w:tcPr>
      </w:tblStylePr>
    </w:style>
    <w:style w:type="table" w:styleId="MediumList2">
      <w:name w:val="Medium List 2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000000" w:themeColor="text1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000000" w:themeColor="text1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000000" w:themeColor="text1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1">
      <w:name w:val="Medium List 2 Accent 1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4F81BD" w:themeColor="accent1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4F81BD" w:themeColor="accen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4F81BD" w:themeColor="accent1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4F81BD" w:themeColor="accent1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2">
      <w:name w:val="Medium List 2 Accent 2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C0504D" w:themeColor="accent2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C0504D" w:themeColor="accent2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C0504D" w:themeColor="accent2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3">
      <w:name w:val="Medium List 2 Accent 3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9BBB59" w:themeColor="accent3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9BBB59" w:themeColor="accent3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9BBB59" w:themeColor="accent3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9BBB59" w:themeColor="accent3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4">
      <w:name w:val="Medium List 2 Accent 4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8064A2" w:themeColor="accent4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8064A2" w:themeColor="accent4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8064A2" w:themeColor="accent4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8064A2" w:themeColor="accent4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5">
      <w:name w:val="Medium List 2 Accent 5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4BACC6" w:themeColor="accent5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4BACC6" w:themeColor="accent5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4BACC6" w:themeColor="accent5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4BACC6" w:themeColor="accent5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6">
      <w:name w:val="Medium List 2 Accent 6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F79646" w:themeColor="accent6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F79646" w:themeColor="accent6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F79646" w:themeColor="accent6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F79646" w:themeColor="accent6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Grid1">
      <w:name w:val="Medium Grid 1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</w:tblPr>
      <w:tcPr>
        <w:shd w:val="clear" w:color="auto" w:fill="C0C0C0" w:themeFill="text1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404040" w:themeColor="text1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808080" w:themeFill="text1" w:themeFillTint="7F"/>
        </w:tcPr>
      </w:tblStylePr>
      <w:tblStylePr w:type="band1Horz">
        <w:tblPr/>
        <w:tcPr>
          <w:shd w:val="clear" w:color="auto" w:fill="808080" w:themeFill="text1" w:themeFillTint="7F"/>
        </w:tcPr>
      </w:tblStylePr>
    </w:style>
    <w:style w:type="table" w:styleId="MediumGrid1-Accent1">
      <w:name w:val="Medium Grid 1 Accent 1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single" w:sz="8" w:space="0" w:color="7BA0CD" w:themeColor="accent1" w:themeTint="BF"/>
          <w:insideV w:val="single" w:sz="8" w:space="0" w:color="7BA0CD" w:themeColor="accent1" w:themeTint="BF"/>
        </w:tblBorders>
      </w:tblPr>
      <w:tcPr>
        <w:shd w:val="clear" w:color="auto" w:fill="D3DFEE" w:themeFill="accent1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7BA0CD" w:themeColor="accent1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A7BFDE" w:themeFill="accent1" w:themeFillTint="7F"/>
        </w:tcPr>
      </w:tblStylePr>
      <w:tblStylePr w:type="band1Horz">
        <w:tblPr/>
        <w:tcPr>
          <w:shd w:val="clear" w:color="auto" w:fill="A7BFDE" w:themeFill="accent1" w:themeFillTint="7F"/>
        </w:tcPr>
      </w:tblStylePr>
    </w:style>
    <w:style w:type="table" w:styleId="MediumGrid1-Accent2">
      <w:name w:val="Medium Grid 1 Accent 2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single" w:sz="8" w:space="0" w:color="CF7B79" w:themeColor="accent2" w:themeTint="BF"/>
          <w:insideV w:val="single" w:sz="8" w:space="0" w:color="CF7B79" w:themeColor="accent2" w:themeTint="BF"/>
        </w:tblBorders>
      </w:tblPr>
      <w:tcPr>
        <w:shd w:val="clear" w:color="auto" w:fill="EFD3D2" w:themeFill="accent2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CF7B79" w:themeColor="accent2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FA7A6" w:themeFill="accent2" w:themeFillTint="7F"/>
        </w:tcPr>
      </w:tblStylePr>
      <w:tblStylePr w:type="band1Horz">
        <w:tblPr/>
        <w:tcPr>
          <w:shd w:val="clear" w:color="auto" w:fill="DFA7A6" w:themeFill="accent2" w:themeFillTint="7F"/>
        </w:tcPr>
      </w:tblStylePr>
    </w:style>
    <w:style w:type="table" w:styleId="MediumGrid1-Accent3">
      <w:name w:val="Medium Grid 1 Accent 3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single" w:sz="8" w:space="0" w:color="B3CC82" w:themeColor="accent3" w:themeTint="BF"/>
          <w:insideV w:val="single" w:sz="8" w:space="0" w:color="B3CC82" w:themeColor="accent3" w:themeTint="BF"/>
        </w:tblBorders>
      </w:tblPr>
      <w:tcPr>
        <w:shd w:val="clear" w:color="auto" w:fill="E6EED5" w:themeFill="accent3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B3CC82" w:themeColor="accent3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CDDDAC" w:themeFill="accent3" w:themeFillTint="7F"/>
        </w:tcPr>
      </w:tblStylePr>
      <w:tblStylePr w:type="band1Horz">
        <w:tblPr/>
        <w:tcPr>
          <w:shd w:val="clear" w:color="auto" w:fill="CDDDAC" w:themeFill="accent3" w:themeFillTint="7F"/>
        </w:tcPr>
      </w:tblStylePr>
    </w:style>
    <w:style w:type="table" w:styleId="MediumGrid1-Accent4">
      <w:name w:val="Medium Grid 1 Accent 4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single" w:sz="8" w:space="0" w:color="9F8AB9" w:themeColor="accent4" w:themeTint="BF"/>
          <w:insideV w:val="single" w:sz="8" w:space="0" w:color="9F8AB9" w:themeColor="accent4" w:themeTint="BF"/>
        </w:tblBorders>
      </w:tblPr>
      <w:tcPr>
        <w:shd w:val="clear" w:color="auto" w:fill="DFD8E8" w:themeFill="accent4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9F8AB9" w:themeColor="accent4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BFB1D0" w:themeFill="accent4" w:themeFillTint="7F"/>
        </w:tcPr>
      </w:tblStylePr>
      <w:tblStylePr w:type="band1Horz">
        <w:tblPr/>
        <w:tcPr>
          <w:shd w:val="clear" w:color="auto" w:fill="BFB1D0" w:themeFill="accent4" w:themeFillTint="7F"/>
        </w:tcPr>
      </w:tblStylePr>
    </w:style>
    <w:style w:type="table" w:styleId="MediumGrid1-Accent5">
      <w:name w:val="Medium Grid 1 Accent 5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single" w:sz="8" w:space="0" w:color="78C0D4" w:themeColor="accent5" w:themeTint="BF"/>
          <w:insideV w:val="single" w:sz="8" w:space="0" w:color="78C0D4" w:themeColor="accent5" w:themeTint="BF"/>
        </w:tblBorders>
      </w:tblPr>
      <w:tcPr>
        <w:shd w:val="clear" w:color="auto" w:fill="D2EAF1" w:themeFill="accent5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78C0D4" w:themeColor="accent5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A5D5E2" w:themeFill="accent5" w:themeFillTint="7F"/>
        </w:tcPr>
      </w:tblStylePr>
      <w:tblStylePr w:type="band1Horz">
        <w:tblPr/>
        <w:tcPr>
          <w:shd w:val="clear" w:color="auto" w:fill="A5D5E2" w:themeFill="accent5" w:themeFillTint="7F"/>
        </w:tcPr>
      </w:tblStylePr>
    </w:style>
    <w:style w:type="table" w:styleId="MediumGrid1-Accent6">
      <w:name w:val="Medium Grid 1 Accent 6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single" w:sz="8" w:space="0" w:color="F9B074" w:themeColor="accent6" w:themeTint="BF"/>
          <w:insideV w:val="single" w:sz="8" w:space="0" w:color="F9B074" w:themeColor="accent6" w:themeTint="BF"/>
        </w:tblBorders>
      </w:tblPr>
      <w:tcPr>
        <w:shd w:val="clear" w:color="auto" w:fill="FDE4D0" w:themeFill="accent6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F9B074" w:themeColor="accent6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FBCAA2" w:themeFill="accent6" w:themeFillTint="7F"/>
        </w:tcPr>
      </w:tblStylePr>
      <w:tblStylePr w:type="band1Horz">
        <w:tblPr/>
        <w:tcPr>
          <w:shd w:val="clear" w:color="auto" w:fill="FBCAA2" w:themeFill="accent6" w:themeFillTint="7F"/>
        </w:tcPr>
      </w:tblStylePr>
    </w:style>
    <w:style w:type="table" w:styleId="MediumGrid2">
      <w:name w:val="Medium Grid 2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</w:tblPr>
      <w:tcPr>
        <w:shd w:val="clear" w:color="auto" w:fill="C0C0C0" w:themeFill="text1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E6E6E6" w:themeFill="text1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CCCCCC" w:themeFill="text1" w:themeFillTint="33"/>
        </w:tcPr>
      </w:tblStylePr>
      <w:tblStylePr w:type="band1Vert">
        <w:tblPr/>
        <w:tcPr>
          <w:shd w:val="clear" w:color="auto" w:fill="808080" w:themeFill="text1" w:themeFillTint="7F"/>
        </w:tcPr>
      </w:tblStylePr>
      <w:tblStylePr w:type="band1Horz">
        <w:tblPr/>
        <w:tcPr>
          <w:tcBorders>
            <w:insideH w:val="single" w:sz="6" w:space="0" w:color="000000" w:themeColor="text1"/>
            <w:insideV w:val="single" w:sz="6" w:space="0" w:color="000000" w:themeColor="text1"/>
          </w:tcBorders>
          <w:shd w:val="clear" w:color="auto" w:fill="808080" w:themeFill="text1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1">
      <w:name w:val="Medium Grid 2 Accent 1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single" w:sz="8" w:space="0" w:color="4F81BD" w:themeColor="accent1"/>
          <w:insideV w:val="single" w:sz="8" w:space="0" w:color="4F81BD" w:themeColor="accent1"/>
        </w:tblBorders>
      </w:tblPr>
      <w:tcPr>
        <w:shd w:val="clear" w:color="auto" w:fill="D3DFEE" w:themeFill="accent1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EDF2F8" w:themeFill="accent1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BE5F1" w:themeFill="accent1" w:themeFillTint="33"/>
        </w:tcPr>
      </w:tblStylePr>
      <w:tblStylePr w:type="band1Vert">
        <w:tblPr/>
        <w:tcPr>
          <w:shd w:val="clear" w:color="auto" w:fill="A7BFDE" w:themeFill="accent1" w:themeFillTint="7F"/>
        </w:tcPr>
      </w:tblStylePr>
      <w:tblStylePr w:type="band1Horz">
        <w:tblPr/>
        <w:tcPr>
          <w:tcBorders>
            <w:insideH w:val="single" w:sz="6" w:space="0" w:color="4F81BD" w:themeColor="accent1"/>
            <w:insideV w:val="single" w:sz="6" w:space="0" w:color="4F81BD" w:themeColor="accent1"/>
          </w:tcBorders>
          <w:shd w:val="clear" w:color="auto" w:fill="A7BFDE" w:themeFill="accent1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2">
      <w:name w:val="Medium Grid 2 Accent 2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single" w:sz="8" w:space="0" w:color="C0504D" w:themeColor="accent2"/>
          <w:insideV w:val="single" w:sz="8" w:space="0" w:color="C0504D" w:themeColor="accent2"/>
        </w:tblBorders>
      </w:tblPr>
      <w:tcPr>
        <w:shd w:val="clear" w:color="auto" w:fill="EFD3D2" w:themeFill="accent2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8EDED" w:themeFill="accent2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2DBDB" w:themeFill="accent2" w:themeFillTint="33"/>
        </w:tcPr>
      </w:tblStylePr>
      <w:tblStylePr w:type="band1Vert">
        <w:tblPr/>
        <w:tcPr>
          <w:shd w:val="clear" w:color="auto" w:fill="DFA7A6" w:themeFill="accent2" w:themeFillTint="7F"/>
        </w:tcPr>
      </w:tblStylePr>
      <w:tblStylePr w:type="band1Horz">
        <w:tblPr/>
        <w:tcPr>
          <w:tcBorders>
            <w:insideH w:val="single" w:sz="6" w:space="0" w:color="C0504D" w:themeColor="accent2"/>
            <w:insideV w:val="single" w:sz="6" w:space="0" w:color="C0504D" w:themeColor="accent2"/>
          </w:tcBorders>
          <w:shd w:val="clear" w:color="auto" w:fill="DFA7A6" w:themeFill="accent2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3">
      <w:name w:val="Medium Grid 2 Accent 3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single" w:sz="8" w:space="0" w:color="9BBB59" w:themeColor="accent3"/>
          <w:insideV w:val="single" w:sz="8" w:space="0" w:color="9BBB59" w:themeColor="accent3"/>
        </w:tblBorders>
      </w:tblPr>
      <w:tcPr>
        <w:shd w:val="clear" w:color="auto" w:fill="E6EED5" w:themeFill="accent3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5F8EE" w:themeFill="accent3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AF1DD" w:themeFill="accent3" w:themeFillTint="33"/>
        </w:tcPr>
      </w:tblStylePr>
      <w:tblStylePr w:type="band1Vert">
        <w:tblPr/>
        <w:tcPr>
          <w:shd w:val="clear" w:color="auto" w:fill="CDDDAC" w:themeFill="accent3" w:themeFillTint="7F"/>
        </w:tcPr>
      </w:tblStylePr>
      <w:tblStylePr w:type="band1Horz">
        <w:tblPr/>
        <w:tcPr>
          <w:tcBorders>
            <w:insideH w:val="single" w:sz="6" w:space="0" w:color="9BBB59" w:themeColor="accent3"/>
            <w:insideV w:val="single" w:sz="6" w:space="0" w:color="9BBB59" w:themeColor="accent3"/>
          </w:tcBorders>
          <w:shd w:val="clear" w:color="auto" w:fill="CDDDAC" w:themeFill="accent3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4">
      <w:name w:val="Medium Grid 2 Accent 4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single" w:sz="8" w:space="0" w:color="8064A2" w:themeColor="accent4"/>
          <w:insideV w:val="single" w:sz="8" w:space="0" w:color="8064A2" w:themeColor="accent4"/>
        </w:tblBorders>
      </w:tblPr>
      <w:tcPr>
        <w:shd w:val="clear" w:color="auto" w:fill="DFD8E8" w:themeFill="accent4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2EFF6" w:themeFill="accent4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5DFEC" w:themeFill="accent4" w:themeFillTint="33"/>
        </w:tcPr>
      </w:tblStylePr>
      <w:tblStylePr w:type="band1Vert">
        <w:tblPr/>
        <w:tcPr>
          <w:shd w:val="clear" w:color="auto" w:fill="BFB1D0" w:themeFill="accent4" w:themeFillTint="7F"/>
        </w:tcPr>
      </w:tblStylePr>
      <w:tblStylePr w:type="band1Horz">
        <w:tblPr/>
        <w:tcPr>
          <w:tcBorders>
            <w:insideH w:val="single" w:sz="6" w:space="0" w:color="8064A2" w:themeColor="accent4"/>
            <w:insideV w:val="single" w:sz="6" w:space="0" w:color="8064A2" w:themeColor="accent4"/>
          </w:tcBorders>
          <w:shd w:val="clear" w:color="auto" w:fill="BFB1D0" w:themeFill="accent4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5">
      <w:name w:val="Medium Grid 2 Accent 5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single" w:sz="8" w:space="0" w:color="4BACC6" w:themeColor="accent5"/>
          <w:insideV w:val="single" w:sz="8" w:space="0" w:color="4BACC6" w:themeColor="accent5"/>
        </w:tblBorders>
      </w:tblPr>
      <w:tcPr>
        <w:shd w:val="clear" w:color="auto" w:fill="D2EAF1" w:themeFill="accent5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EDF6F9" w:themeFill="accent5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AEEF3" w:themeFill="accent5" w:themeFillTint="33"/>
        </w:tcPr>
      </w:tblStylePr>
      <w:tblStylePr w:type="band1Vert">
        <w:tblPr/>
        <w:tcPr>
          <w:shd w:val="clear" w:color="auto" w:fill="A5D5E2" w:themeFill="accent5" w:themeFillTint="7F"/>
        </w:tcPr>
      </w:tblStylePr>
      <w:tblStylePr w:type="band1Horz">
        <w:tblPr/>
        <w:tcPr>
          <w:tcBorders>
            <w:insideH w:val="single" w:sz="6" w:space="0" w:color="4BACC6" w:themeColor="accent5"/>
            <w:insideV w:val="single" w:sz="6" w:space="0" w:color="4BACC6" w:themeColor="accent5"/>
          </w:tcBorders>
          <w:shd w:val="clear" w:color="auto" w:fill="A5D5E2" w:themeFill="accent5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6">
      <w:name w:val="Medium Grid 2 Accent 6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single" w:sz="8" w:space="0" w:color="F79646" w:themeColor="accent6"/>
          <w:insideV w:val="single" w:sz="8" w:space="0" w:color="F79646" w:themeColor="accent6"/>
        </w:tblBorders>
      </w:tblPr>
      <w:tcPr>
        <w:shd w:val="clear" w:color="auto" w:fill="FDE4D0" w:themeFill="accent6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EF4EC" w:themeFill="accent6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DE9D9" w:themeFill="accent6" w:themeFillTint="33"/>
        </w:tcPr>
      </w:tblStylePr>
      <w:tblStylePr w:type="band1Vert">
        <w:tblPr/>
        <w:tcPr>
          <w:shd w:val="clear" w:color="auto" w:fill="FBCAA2" w:themeFill="accent6" w:themeFillTint="7F"/>
        </w:tcPr>
      </w:tblStylePr>
      <w:tblStylePr w:type="band1Horz">
        <w:tblPr/>
        <w:tcPr>
          <w:tcBorders>
            <w:insideH w:val="single" w:sz="6" w:space="0" w:color="F79646" w:themeColor="accent6"/>
            <w:insideV w:val="single" w:sz="6" w:space="0" w:color="F79646" w:themeColor="accent6"/>
          </w:tcBorders>
          <w:shd w:val="clear" w:color="auto" w:fill="FBCAA2" w:themeFill="accent6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3">
      <w:name w:val="Medium Grid 3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C0C0C0" w:themeFill="text1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000000" w:themeFill="text1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000000" w:themeFill="text1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000000" w:themeFill="text1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808080" w:themeFill="text1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808080" w:themeFill="text1" w:themeFillTint="7F"/>
        </w:tcPr>
      </w:tblStylePr>
    </w:style>
    <w:style w:type="table" w:styleId="MediumGrid3-Accent1">
      <w:name w:val="Medium Grid 3 Accent 1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D3DFEE" w:themeFill="accent1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F81BD" w:themeFill="accent1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F81BD" w:themeFill="accent1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4F81BD" w:themeFill="accent1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A7BFDE" w:themeFill="accent1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A7BFDE" w:themeFill="accent1" w:themeFillTint="7F"/>
        </w:tcPr>
      </w:tblStylePr>
    </w:style>
    <w:style w:type="table" w:styleId="MediumGrid3-Accent2">
      <w:name w:val="Medium Grid 3 Accent 2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EFD3D2" w:themeFill="accent2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C0504D" w:themeFill="accent2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C0504D" w:themeFill="accent2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C0504D" w:themeFill="accent2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DFA7A6" w:themeFill="accent2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DFA7A6" w:themeFill="accent2" w:themeFillTint="7F"/>
        </w:tcPr>
      </w:tblStylePr>
    </w:style>
    <w:style w:type="table" w:styleId="MediumGrid3-Accent3">
      <w:name w:val="Medium Grid 3 Accent 3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E6EED5" w:themeFill="accent3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9BBB59" w:themeFill="accent3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9BBB59" w:themeFill="accent3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9BBB59" w:themeFill="accent3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CDDDAC" w:themeFill="accent3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CDDDAC" w:themeFill="accent3" w:themeFillTint="7F"/>
        </w:tcPr>
      </w:tblStylePr>
    </w:style>
    <w:style w:type="table" w:styleId="MediumGrid3-Accent4">
      <w:name w:val="Medium Grid 3 Accent 4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DFD8E8" w:themeFill="accent4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8064A2" w:themeFill="accent4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8064A2" w:themeFill="accent4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8064A2" w:themeFill="accent4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BFB1D0" w:themeFill="accent4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BFB1D0" w:themeFill="accent4" w:themeFillTint="7F"/>
        </w:tcPr>
      </w:tblStylePr>
    </w:style>
    <w:style w:type="table" w:styleId="MediumGrid3-Accent5">
      <w:name w:val="Medium Grid 3 Accent 5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D2EAF1" w:themeFill="accent5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BACC6" w:themeFill="accent5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BACC6" w:themeFill="accent5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4BACC6" w:themeFill="accent5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A5D5E2" w:themeFill="accent5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A5D5E2" w:themeFill="accent5" w:themeFillTint="7F"/>
        </w:tcPr>
      </w:tblStylePr>
    </w:style>
    <w:style w:type="table" w:styleId="MediumGrid3-Accent6">
      <w:name w:val="Medium Grid 3 Accent 6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FDE4D0" w:themeFill="accent6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F79646" w:themeFill="accent6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F79646" w:themeFill="accent6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F79646" w:themeFill="accent6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FBCAA2" w:themeFill="accent6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FBCAA2" w:themeFill="accent6" w:themeFillTint="7F"/>
        </w:tcPr>
      </w:tblStylePr>
    </w:style>
    <w:style w:type="table" w:styleId="DarkList">
      <w:name w:val="Dark List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000000" w:themeFill="text1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000000" w:themeFill="text1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</w:style>
    <w:style w:type="table" w:styleId="DarkList-Accent1">
      <w:name w:val="Dark List Accent 1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4F81BD" w:themeFill="accent1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243F60" w:themeFill="accent1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365F91" w:themeFill="accent1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365F91" w:themeFill="accent1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65F91" w:themeFill="accent1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65F91" w:themeFill="accent1" w:themeFillShade="BF"/>
        </w:tcPr>
      </w:tblStylePr>
    </w:style>
    <w:style w:type="table" w:styleId="DarkList-Accent2">
      <w:name w:val="Dark List Accent 2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C0504D" w:themeFill="accent2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622423" w:themeFill="accent2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943634" w:themeFill="accent2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943634" w:themeFill="accent2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943634" w:themeFill="accent2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943634" w:themeFill="accent2" w:themeFillShade="BF"/>
        </w:tcPr>
      </w:tblStylePr>
    </w:style>
    <w:style w:type="table" w:styleId="DarkList-Accent3">
      <w:name w:val="Dark List Accent 3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9BBB59" w:themeFill="accent3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4E6128" w:themeFill="accent3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76923C" w:themeFill="accent3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76923C" w:themeFill="accent3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76923C" w:themeFill="accent3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76923C" w:themeFill="accent3" w:themeFillShade="BF"/>
        </w:tcPr>
      </w:tblStylePr>
    </w:style>
    <w:style w:type="table" w:styleId="DarkList-Accent4">
      <w:name w:val="Dark List Accent 4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8064A2" w:themeFill="accent4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3F3151" w:themeFill="accent4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5F497A" w:themeFill="accent4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5F497A" w:themeFill="accent4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5F497A" w:themeFill="accent4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5F497A" w:themeFill="accent4" w:themeFillShade="BF"/>
        </w:tcPr>
      </w:tblStylePr>
    </w:style>
    <w:style w:type="table" w:styleId="DarkList-Accent5">
      <w:name w:val="Dark List Accent 5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4BACC6" w:themeFill="accent5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205867" w:themeFill="accent5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31849B" w:themeFill="accent5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31849B" w:themeFill="accent5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1849B" w:themeFill="accent5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1849B" w:themeFill="accent5" w:themeFillShade="BF"/>
        </w:tcPr>
      </w:tblStylePr>
    </w:style>
    <w:style w:type="table" w:styleId="DarkList-Accent6">
      <w:name w:val="Dark List Accent 6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F79646" w:themeFill="accent6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974706" w:themeFill="accent6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E36C0A" w:themeFill="accent6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E36C0A" w:themeFill="accent6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36C0A" w:themeFill="accent6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36C0A" w:themeFill="accent6" w:themeFillShade="BF"/>
        </w:tcPr>
      </w:tblStylePr>
    </w:style>
    <w:style w:type="table" w:styleId="ColorfulShading">
      <w:name w:val="Colorful Shading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C0504D" w:themeColor="accent2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E6E6E6" w:themeFill="text1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000000" w:themeFill="text1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000000" w:themeColor="text1" w:themeShade="99"/>
            <w:insideV w:val="nil"/>
          </w:tcBorders>
          <w:shd w:val="clear" w:color="auto" w:fill="000000" w:themeFill="text1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  <w:tblStylePr w:type="band1Vert">
        <w:tblPr/>
        <w:tcPr>
          <w:shd w:val="clear" w:color="auto" w:fill="999999" w:themeFill="text1" w:themeFillTint="66"/>
        </w:tcPr>
      </w:tblStylePr>
      <w:tblStylePr w:type="band1Horz">
        <w:tblPr/>
        <w:tcPr>
          <w:shd w:val="clear" w:color="auto" w:fill="808080" w:themeFill="text1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1">
      <w:name w:val="Colorful Shading Accent 1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C0504D" w:themeColor="accent2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EDF2F8" w:themeFill="accent1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2C4C74" w:themeFill="accent1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2C4C74" w:themeColor="accent1" w:themeShade="99"/>
            <w:insideV w:val="nil"/>
          </w:tcBorders>
          <w:shd w:val="clear" w:color="auto" w:fill="2C4C74" w:themeFill="accent1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2C4C74" w:themeFill="accent1" w:themeFillShade="99"/>
        </w:tcPr>
      </w:tblStylePr>
      <w:tblStylePr w:type="band1Vert">
        <w:tblPr/>
        <w:tcPr>
          <w:shd w:val="clear" w:color="auto" w:fill="B8CCE4" w:themeFill="accent1" w:themeFillTint="66"/>
        </w:tcPr>
      </w:tblStylePr>
      <w:tblStylePr w:type="band1Horz">
        <w:tblPr/>
        <w:tcPr>
          <w:shd w:val="clear" w:color="auto" w:fill="A7BFDE" w:themeFill="accent1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2">
      <w:name w:val="Colorful Shading Accent 2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8EDED" w:themeFill="accent2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772C2A" w:themeFill="accent2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772C2A" w:themeColor="accent2" w:themeShade="99"/>
            <w:insideV w:val="nil"/>
          </w:tcBorders>
          <w:shd w:val="clear" w:color="auto" w:fill="772C2A" w:themeFill="accent2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772C2A" w:themeFill="accent2" w:themeFillShade="99"/>
        </w:tcPr>
      </w:tblStylePr>
      <w:tblStylePr w:type="band1Vert">
        <w:tblPr/>
        <w:tcPr>
          <w:shd w:val="clear" w:color="auto" w:fill="E5B8B7" w:themeFill="accent2" w:themeFillTint="66"/>
        </w:tcPr>
      </w:tblStylePr>
      <w:tblStylePr w:type="band1Horz">
        <w:tblPr/>
        <w:tcPr>
          <w:shd w:val="clear" w:color="auto" w:fill="DFA7A6" w:themeFill="accent2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3">
      <w:name w:val="Colorful Shading Accent 3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8064A2" w:themeColor="accent4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5F8EE" w:themeFill="accent3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8064A2" w:themeColor="accent4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5E7530" w:themeFill="accent3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5E7530" w:themeColor="accent3" w:themeShade="99"/>
            <w:insideV w:val="nil"/>
          </w:tcBorders>
          <w:shd w:val="clear" w:color="auto" w:fill="5E7530" w:themeFill="accent3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5E7530" w:themeFill="accent3" w:themeFillShade="99"/>
        </w:tcPr>
      </w:tblStylePr>
      <w:tblStylePr w:type="band1Vert">
        <w:tblPr/>
        <w:tcPr>
          <w:shd w:val="clear" w:color="auto" w:fill="D6E3BC" w:themeFill="accent3" w:themeFillTint="66"/>
        </w:tcPr>
      </w:tblStylePr>
      <w:tblStylePr w:type="band1Horz">
        <w:tblPr/>
        <w:tcPr>
          <w:shd w:val="clear" w:color="auto" w:fill="CDDDAC" w:themeFill="accent3" w:themeFillTint="7F"/>
        </w:tcPr>
      </w:tblStylePr>
    </w:style>
    <w:style w:type="table" w:styleId="ColorfulShading-Accent4">
      <w:name w:val="Colorful Shading Accent 4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9BBB59" w:themeColor="accent3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2EFF6" w:themeFill="accent4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9BBB59" w:themeColor="accent3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4C3B62" w:themeFill="accent4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4C3B62" w:themeColor="accent4" w:themeShade="99"/>
            <w:insideV w:val="nil"/>
          </w:tcBorders>
          <w:shd w:val="clear" w:color="auto" w:fill="4C3B62" w:themeFill="accent4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4C3B62" w:themeFill="accent4" w:themeFillShade="99"/>
        </w:tcPr>
      </w:tblStylePr>
      <w:tblStylePr w:type="band1Vert">
        <w:tblPr/>
        <w:tcPr>
          <w:shd w:val="clear" w:color="auto" w:fill="CCC0D9" w:themeFill="accent4" w:themeFillTint="66"/>
        </w:tcPr>
      </w:tblStylePr>
      <w:tblStylePr w:type="band1Horz">
        <w:tblPr/>
        <w:tcPr>
          <w:shd w:val="clear" w:color="auto" w:fill="BFB1D0" w:themeFill="accent4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5">
      <w:name w:val="Colorful Shading Accent 5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F79646" w:themeColor="accent6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EDF6F9" w:themeFill="accent5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F79646" w:themeColor="accent6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276A7C" w:themeFill="accent5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276A7C" w:themeColor="accent5" w:themeShade="99"/>
            <w:insideV w:val="nil"/>
          </w:tcBorders>
          <w:shd w:val="clear" w:color="auto" w:fill="276A7C" w:themeFill="accent5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276A7C" w:themeFill="accent5" w:themeFillShade="99"/>
        </w:tcPr>
      </w:tblStylePr>
      <w:tblStylePr w:type="band1Vert">
        <w:tblPr/>
        <w:tcPr>
          <w:shd w:val="clear" w:color="auto" w:fill="B6DDE8" w:themeFill="accent5" w:themeFillTint="66"/>
        </w:tcPr>
      </w:tblStylePr>
      <w:tblStylePr w:type="band1Horz">
        <w:tblPr/>
        <w:tcPr>
          <w:shd w:val="clear" w:color="auto" w:fill="A5D5E2" w:themeFill="accent5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6">
      <w:name w:val="Colorful Shading Accent 6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4BACC6" w:themeColor="accent5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EF4EC" w:themeFill="accent6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4BACC6" w:themeColor="accent5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B65608" w:themeFill="accent6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B65608" w:themeColor="accent6" w:themeShade="99"/>
            <w:insideV w:val="nil"/>
          </w:tcBorders>
          <w:shd w:val="clear" w:color="auto" w:fill="B65608" w:themeFill="accent6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B65608" w:themeFill="accent6" w:themeFillShade="99"/>
        </w:tcPr>
      </w:tblStylePr>
      <w:tblStylePr w:type="band1Vert">
        <w:tblPr/>
        <w:tcPr>
          <w:shd w:val="clear" w:color="auto" w:fill="FBD4B4" w:themeFill="accent6" w:themeFillTint="66"/>
        </w:tcPr>
      </w:tblStylePr>
      <w:tblStylePr w:type="band1Horz">
        <w:tblPr/>
        <w:tcPr>
          <w:shd w:val="clear" w:color="auto" w:fill="FBCAA2" w:themeFill="accent6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List">
      <w:name w:val="Colorful List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E6E6E6" w:themeFill="text1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9E3A38" w:themeFill="accent2" w:themeFillShade="CC"/>
        </w:tcPr>
      </w:tblStylePr>
      <w:tblStylePr w:type="lastRow">
        <w:rPr>
          <w:b/>
          <w:bCs/>
          <w:color w:val="9E3A38" w:themeColor="accent2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band1Horz">
        <w:tblPr/>
        <w:tcPr>
          <w:shd w:val="clear" w:color="auto" w:fill="CCCCCC" w:themeFill="text1" w:themeFillTint="33"/>
        </w:tcPr>
      </w:tblStylePr>
    </w:style>
    <w:style w:type="table" w:styleId="ColorfulList-Accent1">
      <w:name w:val="Colorful List Accent 1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EDF2F8" w:themeFill="accent1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9E3A38" w:themeFill="accent2" w:themeFillShade="CC"/>
        </w:tcPr>
      </w:tblStylePr>
      <w:tblStylePr w:type="lastRow">
        <w:rPr>
          <w:b/>
          <w:bCs/>
          <w:color w:val="9E3A38" w:themeColor="accent2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1Horz">
        <w:tblPr/>
        <w:tcPr>
          <w:shd w:val="clear" w:color="auto" w:fill="DBE5F1" w:themeFill="accent1" w:themeFillTint="33"/>
        </w:tcPr>
      </w:tblStylePr>
    </w:style>
    <w:style w:type="table" w:styleId="ColorfulList-Accent2">
      <w:name w:val="Colorful List Accent 2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8EDED" w:themeFill="accent2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9E3A38" w:themeFill="accent2" w:themeFillShade="CC"/>
        </w:tcPr>
      </w:tblStylePr>
      <w:tblStylePr w:type="lastRow">
        <w:rPr>
          <w:b/>
          <w:bCs/>
          <w:color w:val="9E3A38" w:themeColor="accent2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1Horz">
        <w:tblPr/>
        <w:tcPr>
          <w:shd w:val="clear" w:color="auto" w:fill="F2DBDB" w:themeFill="accent2" w:themeFillTint="33"/>
        </w:tcPr>
      </w:tblStylePr>
    </w:style>
    <w:style w:type="table" w:styleId="ColorfulList-Accent3">
      <w:name w:val="Colorful List Accent 3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5F8EE" w:themeFill="accent3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664E82" w:themeFill="accent4" w:themeFillShade="CC"/>
        </w:tcPr>
      </w:tblStylePr>
      <w:tblStylePr w:type="lastRow">
        <w:rPr>
          <w:b/>
          <w:bCs/>
          <w:color w:val="664E82" w:themeColor="accent4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1Horz">
        <w:tblPr/>
        <w:tcPr>
          <w:shd w:val="clear" w:color="auto" w:fill="EAF1DD" w:themeFill="accent3" w:themeFillTint="33"/>
        </w:tcPr>
      </w:tblStylePr>
    </w:style>
    <w:style w:type="table" w:styleId="ColorfulList-Accent4">
      <w:name w:val="Colorful List Accent 4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2EFF6" w:themeFill="accent4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7E9C40" w:themeFill="accent3" w:themeFillShade="CC"/>
        </w:tcPr>
      </w:tblStylePr>
      <w:tblStylePr w:type="lastRow">
        <w:rPr>
          <w:b/>
          <w:bCs/>
          <w:color w:val="7E9C40" w:themeColor="accent3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1Horz">
        <w:tblPr/>
        <w:tcPr>
          <w:shd w:val="clear" w:color="auto" w:fill="E5DFEC" w:themeFill="accent4" w:themeFillTint="33"/>
        </w:tcPr>
      </w:tblStylePr>
    </w:style>
    <w:style w:type="table" w:styleId="ColorfulList-Accent5">
      <w:name w:val="Colorful List Accent 5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EDF6F9" w:themeFill="accent5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F2730A" w:themeFill="accent6" w:themeFillShade="CC"/>
        </w:tcPr>
      </w:tblStylePr>
      <w:tblStylePr w:type="lastRow">
        <w:rPr>
          <w:b/>
          <w:bCs/>
          <w:color w:val="F2730A" w:themeColor="accent6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1Horz">
        <w:tblPr/>
        <w:tcPr>
          <w:shd w:val="clear" w:color="auto" w:fill="DAEEF3" w:themeFill="accent5" w:themeFillTint="33"/>
        </w:tcPr>
      </w:tblStylePr>
    </w:style>
    <w:style w:type="table" w:styleId="ColorfulList-Accent6">
      <w:name w:val="Colorful List Accent 6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EF4EC" w:themeFill="accent6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348DA5" w:themeFill="accent5" w:themeFillShade="CC"/>
        </w:tcPr>
      </w:tblStylePr>
      <w:tblStylePr w:type="lastRow">
        <w:rPr>
          <w:b/>
          <w:bCs/>
          <w:color w:val="348DA5" w:themeColor="accent5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1Horz">
        <w:tblPr/>
        <w:tcPr>
          <w:shd w:val="clear" w:color="auto" w:fill="FDE9D9" w:themeFill="accent6" w:themeFillTint="33"/>
        </w:tcPr>
      </w:tblStylePr>
    </w:style>
    <w:style w:type="table" w:styleId="ColorfulGrid">
      <w:name w:val="Colorful Grid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CCCCCC" w:themeFill="text1" w:themeFillTint="33"/>
      </w:tcPr>
      <w:tblStylePr w:type="firstRow">
        <w:rPr>
          <w:b/>
          <w:bCs/>
        </w:rPr>
        <w:tblPr/>
        <w:tcPr>
          <w:shd w:val="clear" w:color="auto" w:fill="999999" w:themeFill="text1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999999" w:themeFill="text1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000000" w:themeFill="text1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000000" w:themeFill="text1" w:themeFillShade="BF"/>
        </w:tcPr>
      </w:tblStylePr>
      <w:tblStylePr w:type="band1Vert">
        <w:tblPr/>
        <w:tcPr>
          <w:shd w:val="clear" w:color="auto" w:fill="808080" w:themeFill="text1" w:themeFillTint="7F"/>
        </w:tcPr>
      </w:tblStylePr>
      <w:tblStylePr w:type="band1Horz">
        <w:tblPr/>
        <w:tcPr>
          <w:shd w:val="clear" w:color="auto" w:fill="808080" w:themeFill="text1" w:themeFillTint="7F"/>
        </w:tcPr>
      </w:tblStylePr>
    </w:style>
    <w:style w:type="table" w:styleId="ColorfulGrid-Accent1">
      <w:name w:val="Colorful Grid Accent 1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DBE5F1" w:themeFill="accent1" w:themeFillTint="33"/>
      </w:tcPr>
      <w:tblStylePr w:type="firstRow">
        <w:rPr>
          <w:b/>
          <w:bCs/>
        </w:rPr>
        <w:tblPr/>
        <w:tcPr>
          <w:shd w:val="clear" w:color="auto" w:fill="B8CCE4" w:themeFill="accent1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B8CCE4" w:themeFill="accent1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365F91" w:themeFill="accent1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365F91" w:themeFill="accent1" w:themeFillShade="BF"/>
        </w:tcPr>
      </w:tblStylePr>
      <w:tblStylePr w:type="band1Vert">
        <w:tblPr/>
        <w:tcPr>
          <w:shd w:val="clear" w:color="auto" w:fill="A7BFDE" w:themeFill="accent1" w:themeFillTint="7F"/>
        </w:tcPr>
      </w:tblStylePr>
      <w:tblStylePr w:type="band1Horz">
        <w:tblPr/>
        <w:tcPr>
          <w:shd w:val="clear" w:color="auto" w:fill="A7BFDE" w:themeFill="accent1" w:themeFillTint="7F"/>
        </w:tcPr>
      </w:tblStylePr>
    </w:style>
    <w:style w:type="table" w:styleId="ColorfulGrid-Accent2">
      <w:name w:val="Colorful Grid Accent 2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F2DBDB" w:themeFill="accent2" w:themeFillTint="33"/>
      </w:tcPr>
      <w:tblStylePr w:type="firstRow">
        <w:rPr>
          <w:b/>
          <w:bCs/>
        </w:rPr>
        <w:tblPr/>
        <w:tcPr>
          <w:shd w:val="clear" w:color="auto" w:fill="E5B8B7" w:themeFill="accent2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E5B8B7" w:themeFill="accent2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943634" w:themeFill="accent2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943634" w:themeFill="accent2" w:themeFillShade="BF"/>
        </w:tcPr>
      </w:tblStylePr>
      <w:tblStylePr w:type="band1Vert">
        <w:tblPr/>
        <w:tcPr>
          <w:shd w:val="clear" w:color="auto" w:fill="DFA7A6" w:themeFill="accent2" w:themeFillTint="7F"/>
        </w:tcPr>
      </w:tblStylePr>
      <w:tblStylePr w:type="band1Horz">
        <w:tblPr/>
        <w:tcPr>
          <w:shd w:val="clear" w:color="auto" w:fill="DFA7A6" w:themeFill="accent2" w:themeFillTint="7F"/>
        </w:tcPr>
      </w:tblStylePr>
    </w:style>
    <w:style w:type="table" w:styleId="ColorfulGrid-Accent3">
      <w:name w:val="Colorful Grid Accent 3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EAF1DD" w:themeFill="accent3" w:themeFillTint="33"/>
      </w:tcPr>
      <w:tblStylePr w:type="firstRow">
        <w:rPr>
          <w:b/>
          <w:bCs/>
        </w:rPr>
        <w:tblPr/>
        <w:tcPr>
          <w:shd w:val="clear" w:color="auto" w:fill="D6E3BC" w:themeFill="accent3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D6E3BC" w:themeFill="accent3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76923C" w:themeFill="accent3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76923C" w:themeFill="accent3" w:themeFillShade="BF"/>
        </w:tcPr>
      </w:tblStylePr>
      <w:tblStylePr w:type="band1Vert">
        <w:tblPr/>
        <w:tcPr>
          <w:shd w:val="clear" w:color="auto" w:fill="CDDDAC" w:themeFill="accent3" w:themeFillTint="7F"/>
        </w:tcPr>
      </w:tblStylePr>
      <w:tblStylePr w:type="band1Horz">
        <w:tblPr/>
        <w:tcPr>
          <w:shd w:val="clear" w:color="auto" w:fill="CDDDAC" w:themeFill="accent3" w:themeFillTint="7F"/>
        </w:tcPr>
      </w:tblStylePr>
    </w:style>
    <w:style w:type="table" w:styleId="ColorfulGrid-Accent4">
      <w:name w:val="Colorful Grid Accent 4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E5DFEC" w:themeFill="accent4" w:themeFillTint="33"/>
      </w:tcPr>
      <w:tblStylePr w:type="firstRow">
        <w:rPr>
          <w:b/>
          <w:bCs/>
        </w:rPr>
        <w:tblPr/>
        <w:tcPr>
          <w:shd w:val="clear" w:color="auto" w:fill="CCC0D9" w:themeFill="accent4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CCC0D9" w:themeFill="accent4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5F497A" w:themeFill="accent4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5F497A" w:themeFill="accent4" w:themeFillShade="BF"/>
        </w:tcPr>
      </w:tblStylePr>
      <w:tblStylePr w:type="band1Vert">
        <w:tblPr/>
        <w:tcPr>
          <w:shd w:val="clear" w:color="auto" w:fill="BFB1D0" w:themeFill="accent4" w:themeFillTint="7F"/>
        </w:tcPr>
      </w:tblStylePr>
      <w:tblStylePr w:type="band1Horz">
        <w:tblPr/>
        <w:tcPr>
          <w:shd w:val="clear" w:color="auto" w:fill="BFB1D0" w:themeFill="accent4" w:themeFillTint="7F"/>
        </w:tcPr>
      </w:tblStylePr>
    </w:style>
    <w:style w:type="table" w:styleId="ColorfulGrid-Accent5">
      <w:name w:val="Colorful Grid Accent 5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DAEEF3" w:themeFill="accent5" w:themeFillTint="33"/>
      </w:tcPr>
      <w:tblStylePr w:type="firstRow">
        <w:rPr>
          <w:b/>
          <w:bCs/>
        </w:rPr>
        <w:tblPr/>
        <w:tcPr>
          <w:shd w:val="clear" w:color="auto" w:fill="B6DDE8" w:themeFill="accent5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B6DDE8" w:themeFill="accent5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31849B" w:themeFill="accent5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31849B" w:themeFill="accent5" w:themeFillShade="BF"/>
        </w:tcPr>
      </w:tblStylePr>
      <w:tblStylePr w:type="band1Vert">
        <w:tblPr/>
        <w:tcPr>
          <w:shd w:val="clear" w:color="auto" w:fill="A5D5E2" w:themeFill="accent5" w:themeFillTint="7F"/>
        </w:tcPr>
      </w:tblStylePr>
      <w:tblStylePr w:type="band1Horz">
        <w:tblPr/>
        <w:tcPr>
          <w:shd w:val="clear" w:color="auto" w:fill="A5D5E2" w:themeFill="accent5" w:themeFillTint="7F"/>
        </w:tcPr>
      </w:tblStylePr>
    </w:style>
    <w:style w:type="table" w:styleId="ColorfulGrid-Accent6">
      <w:name w:val="Colorful Grid Accent 6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FDE9D9" w:themeFill="accent6" w:themeFillTint="33"/>
      </w:tcPr>
      <w:tblStylePr w:type="firstRow">
        <w:rPr>
          <w:b/>
          <w:bCs/>
        </w:rPr>
        <w:tblPr/>
        <w:tcPr>
          <w:shd w:val="clear" w:color="auto" w:fill="FBD4B4" w:themeFill="accent6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FBD4B4" w:themeFill="accent6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E36C0A" w:themeFill="accent6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E36C0A" w:themeFill="accent6" w:themeFillShade="BF"/>
        </w:tcPr>
      </w:tblStylePr>
      <w:tblStylePr w:type="band1Vert">
        <w:tblPr/>
        <w:tcPr>
          <w:shd w:val="clear" w:color="auto" w:fill="FBCAA2" w:themeFill="accent6" w:themeFillTint="7F"/>
        </w:tcPr>
      </w:tblStylePr>
      <w:tblStylePr w:type="band1Horz">
        <w:tblPr/>
        <w:tcPr>
          <w:shd w:val="clear" w:color="auto" w:fill="FBCAA2" w:themeFill="accent6" w:themeFillTint="7F"/>
        </w:tcPr>
      </w:tblStylePr>
    </w:style>
    <w:style w:type="character" w:customStyle="1" w:styleId="p">
      <w:name w:val="p"/>
      <w:basedOn w:val="DefaultParagraphFont"/>
      <w:rsid w:val="004E69A9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comments" Target="/word/comments.xml" Id="Rf513b16063d849c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182283-EB6C-4C20-B02E-B5AE2CAF6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EWGEN</cp:lastModifiedBy>
  <cp:revision>26</cp:revision>
  <cp:lastPrinted>2025-07-31T00:00:00Z</cp:lastPrinted>
  <dcterms:created xsi:type="dcterms:W3CDTF">2025-07-09T18:27:00Z</dcterms:created>
  <dcterms:modified xsi:type="dcterms:W3CDTF">2026-05-25T04:02:00Z</dcterms:modified>
  <cp:category/>
</cp:coreProperties>
</file>